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3C314" w14:textId="57A8551D" w:rsidR="00001C5F" w:rsidRPr="00C96B59" w:rsidRDefault="00454B28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able S</w:t>
      </w:r>
      <w:r w:rsidRPr="00C96B5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1. Baseline characteristics of participants according to survival statu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71"/>
        <w:gridCol w:w="2138"/>
        <w:gridCol w:w="2014"/>
        <w:gridCol w:w="1083"/>
      </w:tblGrid>
      <w:tr w:rsidR="00001C5F" w:rsidRPr="00C96B59" w14:paraId="01CB7171" w14:textId="77777777" w:rsidTr="002B7A6E">
        <w:trPr>
          <w:trHeight w:hRule="exact" w:val="284"/>
          <w:jc w:val="center"/>
        </w:trPr>
        <w:tc>
          <w:tcPr>
            <w:tcW w:w="30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0F9D5F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bookmarkStart w:id="0" w:name="_Hlk93336619"/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4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152DCF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urvival statu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8B5868" w14:textId="77777777" w:rsidR="00001C5F" w:rsidRPr="00C96B59" w:rsidRDefault="00001C5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01C5F" w:rsidRPr="00C96B59" w14:paraId="6CE14A45" w14:textId="77777777" w:rsidTr="00AD5C94">
        <w:trPr>
          <w:trHeight w:hRule="exact" w:val="284"/>
          <w:jc w:val="center"/>
        </w:trPr>
        <w:tc>
          <w:tcPr>
            <w:tcW w:w="30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CB9F7D" w14:textId="77777777" w:rsidR="00001C5F" w:rsidRPr="00C96B59" w:rsidRDefault="00001C5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B27B65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urvival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349B58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386E04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AD5C94" w:rsidRPr="00C96B59" w14:paraId="35DF8F66" w14:textId="77777777" w:rsidTr="00AD5C94">
        <w:trPr>
          <w:trHeight w:hRule="exact" w:val="284"/>
          <w:jc w:val="center"/>
        </w:trPr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EB2976" w14:textId="77777777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26490" w14:textId="670CEEE6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41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8DA35" w14:textId="7635E80F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7DA54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6069F812" w14:textId="77777777" w:rsidTr="007309BA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D0F73" w14:textId="77777777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68EFD" w14:textId="0D1486FB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8.02 </w:t>
            </w: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9.3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83C13" w14:textId="678B04A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69.70 </w:t>
            </w: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10.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59FA3" w14:textId="5B3E60B8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D5C94" w:rsidRPr="00C96B59" w14:paraId="028ED26D" w14:textId="77777777" w:rsidTr="007309BA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EABCB" w14:textId="77777777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 (kg/m</w:t>
            </w: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1821C" w14:textId="03115BD3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4.85 </w:t>
            </w: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4.2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92D35" w14:textId="4BFC4D1F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3.79 </w:t>
            </w: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4.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83D91" w14:textId="29278332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D5C94" w:rsidRPr="00C96B59" w14:paraId="084A3F8B" w14:textId="77777777" w:rsidTr="00A032FA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B3E8B" w14:textId="7BE28DF4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oking fuels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B3503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D8EC0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A53B6" w14:textId="4E1F5E40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D5C94" w:rsidRPr="00C96B59" w14:paraId="0635B216" w14:textId="77777777" w:rsidTr="00A032FA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4637B" w14:textId="09FB7B7D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93110" w14:textId="246FA09B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47 (80.56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C0250" w14:textId="69712E9A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5 (70.7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18631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601188B7" w14:textId="77777777" w:rsidTr="00A032FA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FDB6E1" w14:textId="0FBD1E1D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DBB1E" w14:textId="3615B10C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4 (19.44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03E86" w14:textId="7935F0CC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3 (29.2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B5F3D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77714D5D" w14:textId="77777777" w:rsidTr="00A032FA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6C15B" w14:textId="7AE0FE31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ting fuels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4709D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1057D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C46B4" w14:textId="2563C15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D5C94" w:rsidRPr="00C96B59" w14:paraId="3EED0378" w14:textId="77777777" w:rsidTr="00A032FA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B1F127" w14:textId="6538FEBF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D557C" w14:textId="7EFCEA90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69 (65.68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55A9A" w14:textId="47BF8CD9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9 (56.29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196A5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11886009" w14:textId="77777777" w:rsidTr="00A032FA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AF008" w14:textId="5691D8C6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id fue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729CA" w14:textId="1A8B4876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72 (34.32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AFDC7" w14:textId="6C67925C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9 (43.7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69B80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7B3105B1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8E747" w14:textId="77777777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D5681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C3FD2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93488" w14:textId="335114D4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D5C94" w:rsidRPr="00C96B59" w14:paraId="4BAF5783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451A9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D8BB2" w14:textId="4898D5D1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42 (44.94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51A8E" w14:textId="2A4F93BC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6 (61.8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8B333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3D73A938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D07F9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792FB" w14:textId="49E360D9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99 (55.06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E7183" w14:textId="33073E99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1 (38.1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58FA0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73F4C9F6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F96BF" w14:textId="77777777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ity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6E937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DB5EC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921DD" w14:textId="37F93E49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51</w:t>
            </w:r>
          </w:p>
        </w:tc>
      </w:tr>
      <w:tr w:rsidR="00AD5C94" w:rsidRPr="00C96B59" w14:paraId="776879EC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4E8CB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36221" w14:textId="6FD7540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3 (8.12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8502D" w14:textId="32BF84C2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 (5.8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88D11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4675B657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A4E24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4A6C0" w14:textId="7854D5D3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72 (91.88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EE57" w14:textId="699BE733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3 (94.1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D4A3B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3183DC65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0F9A7" w14:textId="77777777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use area (m</w:t>
            </w: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65189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2D4C1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8BDBD" w14:textId="1D0190EE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04</w:t>
            </w:r>
          </w:p>
        </w:tc>
      </w:tr>
      <w:tr w:rsidR="00AD5C94" w:rsidRPr="00C96B59" w14:paraId="26F2A7F9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AD547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12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4BC50" w14:textId="6021C889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1 (80.23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939C0" w14:textId="0B1713F4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3 (83.2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98225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72389BCE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2CFD4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12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BBFB9" w14:textId="0F652580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8 (19.77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6EF87" w14:textId="365C5945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3 (16.7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FE748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7661D877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E2833" w14:textId="77777777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y status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8D178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8B120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FF75F" w14:textId="0FD987A2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D5C94" w:rsidRPr="00C96B59" w14:paraId="521401A4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A4F15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 with spous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8AA39" w14:textId="273503FB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82 (85.94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7457F" w14:textId="37E67B84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6 (71.52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1C51E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0C586402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FC013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 without spous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88E63" w14:textId="201D4DCC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7 (14.06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B64FA" w14:textId="1F3E5298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0 (28.48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D8BC9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24F53979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146DE" w14:textId="77777777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usehold annual income (yuan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87795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06D2A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8BC85" w14:textId="34F34FA3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37</w:t>
            </w:r>
          </w:p>
        </w:tc>
      </w:tr>
      <w:tr w:rsidR="00AD5C94" w:rsidRPr="00C96B59" w14:paraId="47CBFCD0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AA93DF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3000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7C5B4" w14:textId="7542DF74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85 (62.28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84F40" w14:textId="21834AAC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0 (66.9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52152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0B12C29E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AE8FFA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0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6508B" w14:textId="44D460C1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39 (37.72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CE5E5" w14:textId="2290B5C4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9 (33.09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C76B4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6C38D649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0D82D" w14:textId="77777777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cation level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219B4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0E2AF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53AAE" w14:textId="2499D80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D5C94" w:rsidRPr="00C96B59" w14:paraId="2FC5F164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1ADC0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Middle schoo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379A4" w14:textId="3D014462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15 (40.06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E48B7" w14:textId="74A93426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6 (59.0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880E7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177C9490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A4A24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Middle schoo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B257E" w14:textId="1A4279C3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19 (59.94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A0128" w14:textId="0345ED4F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9 (40.9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B1FB8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1BF1EEE7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3BE0B" w14:textId="69DDBF5A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 insurance status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E93EC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D9C19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A6357" w14:textId="2CAD9D68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69</w:t>
            </w:r>
          </w:p>
        </w:tc>
      </w:tr>
      <w:tr w:rsidR="00AD5C94" w:rsidRPr="00C96B59" w14:paraId="21CAE04D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27C2F33" w14:textId="7B02D328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B6D1A" w14:textId="1B7C70FC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5 (8.89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5536A" w14:textId="100721A2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 (10.79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DE298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2765C3B7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BFAD743" w14:textId="366BA236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11D99" w14:textId="7CA1EC29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05 (91.11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964F3" w14:textId="6AEDD674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1 (89.2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2AD79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242681E3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C0D10" w14:textId="77777777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status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DF3DB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0F89F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E99FE" w14:textId="41492031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D5C94" w:rsidRPr="00C96B59" w14:paraId="30664E0B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51A86B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 smok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71198" w14:textId="2D64E1FA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59 (67.00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AF6D2" w14:textId="123DF60F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3 (51.8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BA0D8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2AEDEC1C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CD216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 smok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48AE1" w14:textId="6E1566CD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9 (8.44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0C15C" w14:textId="4615C002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 (17.6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6EEA4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5AAA6449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7C28C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F1633" w14:textId="4B73D82E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08 (24.56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39C35" w14:textId="3639332E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0 (30.5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C9CDC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5746BA57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61F7B" w14:textId="77777777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 status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29F28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08378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06670" w14:textId="4B6D36B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D5C94" w:rsidRPr="00C96B59" w14:paraId="6286C2BA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78BC6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 drink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A018C" w14:textId="37D8DD80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45 (60.97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A30CD" w14:textId="15B65B3C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7 (56.7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EF341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22A06304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949A9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 drink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BCE69" w14:textId="0FD6B736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1 (6.75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A48D8" w14:textId="3B3F3EC0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3 (13.78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950E0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0052D3EE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3486C" w14:textId="77777777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rent drink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E4B5F" w14:textId="04572512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18 (32.28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E6A54" w14:textId="1E35C46F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2 (29.49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20B28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599FB58D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7701E" w14:textId="5261C69E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hAnsi="Times New Roman" w:cs="Times New Roman"/>
                <w:sz w:val="18"/>
                <w:szCs w:val="18"/>
              </w:rPr>
              <w:t>Hypertension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51F10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5A5DD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915A2" w14:textId="0FBDA633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D5C94" w:rsidRPr="00C96B59" w14:paraId="7BB60E5C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71301" w14:textId="7D03C38F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52D9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0FF06" w14:textId="799DBE20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43 (52.85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4426E" w14:textId="3393DC65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8 (30.82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520BE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32560E5B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5CEF89" w14:textId="7EB9DC26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2D9C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52D9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E2732" w14:textId="4A7AD174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98 (47.15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28D7F" w14:textId="64C222E9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0 (69.18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AFCEF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31D2264A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DE8559" w14:textId="3B3FAA39" w:rsidR="00AD5C94" w:rsidRPr="00652D9C" w:rsidRDefault="00AD5C94" w:rsidP="00AD5C94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52D9C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52D9C">
              <w:rPr>
                <w:rFonts w:ascii="Times New Roman" w:hAnsi="Times New Roman" w:cs="Times New Roman"/>
                <w:sz w:val="18"/>
                <w:szCs w:val="18"/>
              </w:rPr>
              <w:t>iabetes, 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E7722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D17FC" w14:textId="77777777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E0712" w14:textId="06C22156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D5C94" w:rsidRPr="00C96B59" w14:paraId="3D19028D" w14:textId="77777777" w:rsidTr="009511EF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CA1DB" w14:textId="14720F79" w:rsidR="00AD5C94" w:rsidRPr="00652D9C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52D9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52D9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A2746" w14:textId="608587CD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48 (88.47%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184AB" w14:textId="7DB7C013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7 (77.6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B5E9B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5C94" w:rsidRPr="00C96B59" w14:paraId="0EB75FB8" w14:textId="77777777" w:rsidTr="00AD5C94">
        <w:trPr>
          <w:trHeight w:hRule="exact" w:val="284"/>
          <w:jc w:val="center"/>
        </w:trPr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CF8FF" w14:textId="7BA6C678" w:rsidR="00AD5C94" w:rsidRPr="00C96B59" w:rsidRDefault="00AD5C94" w:rsidP="00AD5C9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76C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18076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692C13" w14:textId="0D509BBB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3 (11.53%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CC9BC9" w14:textId="68730E1A" w:rsidR="00AD5C94" w:rsidRPr="00AD5C94" w:rsidRDefault="00AD5C94" w:rsidP="00AD5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C9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 (22.33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81416B" w14:textId="77777777" w:rsidR="00AD5C94" w:rsidRPr="00AD5C94" w:rsidRDefault="00AD5C94" w:rsidP="00AD5C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7037A21" w14:textId="77777777" w:rsidR="00001C5F" w:rsidRPr="00C96B59" w:rsidRDefault="00000000">
      <w:pPr>
        <w:spacing w:line="200" w:lineRule="exact"/>
        <w:jc w:val="left"/>
        <w:rPr>
          <w:rFonts w:ascii="Times New Roman" w:eastAsia="等线" w:hAnsi="Times New Roman" w:cs="Times New Roman"/>
          <w:sz w:val="18"/>
          <w:szCs w:val="18"/>
        </w:rPr>
      </w:pPr>
      <w:bookmarkStart w:id="1" w:name="_Hlk93336646"/>
      <w:bookmarkEnd w:id="0"/>
      <w:r w:rsidRPr="00C96B59">
        <w:rPr>
          <w:rFonts w:ascii="Times New Roman" w:eastAsia="等线" w:hAnsi="Times New Roman" w:cs="Times New Roman"/>
          <w:sz w:val="18"/>
          <w:szCs w:val="18"/>
        </w:rPr>
        <w:t>Values were means ± SD or n (percentages).</w:t>
      </w:r>
    </w:p>
    <w:p w14:paraId="4325A348" w14:textId="2D1900C3" w:rsidR="00744C70" w:rsidRDefault="00000000" w:rsidP="009B6F94">
      <w:pPr>
        <w:spacing w:line="200" w:lineRule="exact"/>
        <w:jc w:val="left"/>
        <w:rPr>
          <w:rFonts w:ascii="Times New Roman" w:eastAsia="等线" w:hAnsi="Times New Roman" w:cs="Times New Roman"/>
          <w:sz w:val="18"/>
          <w:szCs w:val="18"/>
        </w:rPr>
      </w:pPr>
      <w:r w:rsidRPr="00C96B59">
        <w:rPr>
          <w:rFonts w:ascii="Times New Roman" w:eastAsia="等线" w:hAnsi="Times New Roman" w:cs="Times New Roman"/>
          <w:sz w:val="18"/>
          <w:szCs w:val="18"/>
        </w:rPr>
        <w:t>Values of polytomous variables may not sum to 100% due to rounding.</w:t>
      </w:r>
      <w:bookmarkEnd w:id="1"/>
    </w:p>
    <w:p w14:paraId="486EC82D" w14:textId="3ED9DA97" w:rsidR="00001C5F" w:rsidRPr="00C96B59" w:rsidRDefault="00454B28">
      <w:pPr>
        <w:rPr>
          <w:rFonts w:ascii="Times New Roman" w:eastAsia="等线" w:hAnsi="Times New Roman" w:cs="Times New Roman"/>
          <w:sz w:val="18"/>
          <w:szCs w:val="18"/>
          <w:vertAlign w:val="superscript"/>
        </w:rPr>
      </w:pPr>
      <w:bookmarkStart w:id="2" w:name="_Hlk97463592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lastRenderedPageBreak/>
        <w:t>Table S</w:t>
      </w:r>
      <w:r w:rsidRPr="00C96B59">
        <w:rPr>
          <w:rFonts w:ascii="Times New Roman" w:eastAsia="等线" w:hAnsi="Times New Roman" w:cs="Times New Roman"/>
          <w:sz w:val="18"/>
          <w:szCs w:val="18"/>
        </w:rPr>
        <w:t xml:space="preserve">2. Stratified analyses of between solid fuel use for cooking and all-cause </w:t>
      </w:r>
      <w:proofErr w:type="spellStart"/>
      <w:r w:rsidRPr="00C96B59">
        <w:rPr>
          <w:rFonts w:ascii="Times New Roman" w:eastAsia="等线" w:hAnsi="Times New Roman" w:cs="Times New Roman"/>
          <w:sz w:val="18"/>
          <w:szCs w:val="18"/>
        </w:rPr>
        <w:t>mortality</w:t>
      </w:r>
      <w:r w:rsidRPr="00C96B59">
        <w:rPr>
          <w:rFonts w:ascii="Times New Roman" w:eastAsia="等线" w:hAnsi="Times New Roman" w:cs="Times New Roman"/>
          <w:sz w:val="18"/>
          <w:szCs w:val="18"/>
          <w:vertAlign w:val="superscript"/>
        </w:rPr>
        <w:t>a</w:t>
      </w:r>
      <w:proofErr w:type="spellEnd"/>
    </w:p>
    <w:tbl>
      <w:tblPr>
        <w:tblW w:w="829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633"/>
      </w:tblGrid>
      <w:tr w:rsidR="00001C5F" w:rsidRPr="00C96B59" w14:paraId="7313F20C" w14:textId="77777777" w:rsidTr="00C96B59">
        <w:trPr>
          <w:jc w:val="center"/>
        </w:trPr>
        <w:tc>
          <w:tcPr>
            <w:tcW w:w="2835" w:type="dxa"/>
            <w:vMerge w:val="restart"/>
            <w:shd w:val="clear" w:color="auto" w:fill="FFFFFF" w:themeFill="background1"/>
            <w:vAlign w:val="center"/>
          </w:tcPr>
          <w:p w14:paraId="5D024E0C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790B2F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oking fuels, OR (95% CI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AEE856" w14:textId="77777777" w:rsidR="00001C5F" w:rsidRPr="00C96B59" w:rsidRDefault="00001C5F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01C5F" w:rsidRPr="00C96B59" w14:paraId="0E6FB337" w14:textId="77777777" w:rsidTr="00C96B59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F39A926" w14:textId="77777777" w:rsidR="00001C5F" w:rsidRPr="00C96B59" w:rsidRDefault="00001C5F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1AFB22" w14:textId="0F2F1BF4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lean fuel</w:t>
            </w:r>
            <w:r w:rsidR="008A11D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212983" w14:textId="1D500B0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olid fuel</w:t>
            </w:r>
            <w:r w:rsidR="008A11D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42381E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for interaction</w:t>
            </w:r>
          </w:p>
        </w:tc>
      </w:tr>
      <w:tr w:rsidR="00001C5F" w:rsidRPr="00C96B59" w14:paraId="0FBED3AD" w14:textId="77777777" w:rsidTr="00C96B59">
        <w:trPr>
          <w:jc w:val="center"/>
        </w:trPr>
        <w:tc>
          <w:tcPr>
            <w:tcW w:w="2835" w:type="dxa"/>
            <w:shd w:val="clear" w:color="auto" w:fill="FFFFFF" w:themeFill="background1"/>
          </w:tcPr>
          <w:p w14:paraId="6E3AF010" w14:textId="63481204" w:rsidR="00001C5F" w:rsidRPr="00C96B59" w:rsidRDefault="0000000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eating fuels</w:t>
            </w:r>
          </w:p>
        </w:tc>
        <w:tc>
          <w:tcPr>
            <w:tcW w:w="1843" w:type="dxa"/>
            <w:shd w:val="clear" w:color="auto" w:fill="FFFFFF" w:themeFill="background1"/>
          </w:tcPr>
          <w:p w14:paraId="661880A9" w14:textId="77777777" w:rsidR="00001C5F" w:rsidRPr="00C96B59" w:rsidRDefault="00001C5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50CAE22" w14:textId="77777777" w:rsidR="00001C5F" w:rsidRPr="00C96B59" w:rsidRDefault="00001C5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628126EA" w14:textId="1D1E8265" w:rsidR="00001C5F" w:rsidRPr="00C96B59" w:rsidRDefault="001F443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16</w:t>
            </w:r>
          </w:p>
        </w:tc>
      </w:tr>
      <w:tr w:rsidR="00001C5F" w:rsidRPr="00C96B59" w14:paraId="7C2C0267" w14:textId="77777777" w:rsidTr="00C96B59">
        <w:trPr>
          <w:jc w:val="center"/>
        </w:trPr>
        <w:tc>
          <w:tcPr>
            <w:tcW w:w="2835" w:type="dxa"/>
            <w:shd w:val="clear" w:color="auto" w:fill="FFFFFF" w:themeFill="background1"/>
          </w:tcPr>
          <w:p w14:paraId="26CB4035" w14:textId="488C96F4" w:rsidR="00001C5F" w:rsidRPr="009C78AF" w:rsidRDefault="00000000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C78AF">
              <w:rPr>
                <w:rFonts w:ascii="Times New Roman" w:eastAsia="等线" w:hAnsi="Times New Roman" w:cs="Times New Roman"/>
                <w:sz w:val="18"/>
                <w:szCs w:val="18"/>
              </w:rPr>
              <w:t>Clean fuel (N=18</w:t>
            </w:r>
            <w:r w:rsidR="00FD0983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9C78AF">
              <w:rPr>
                <w:rFonts w:ascii="Times New Roman" w:eastAsia="等线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843" w:type="dxa"/>
            <w:shd w:val="clear" w:color="auto" w:fill="FFFFFF" w:themeFill="background1"/>
          </w:tcPr>
          <w:p w14:paraId="5E6AF91C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985" w:type="dxa"/>
            <w:shd w:val="clear" w:color="auto" w:fill="FFFFFF" w:themeFill="background1"/>
          </w:tcPr>
          <w:p w14:paraId="48E3886E" w14:textId="56608A54" w:rsidR="00001C5F" w:rsidRPr="00C96B59" w:rsidRDefault="00FD098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9 (0.30, 3.29)</w:t>
            </w:r>
          </w:p>
        </w:tc>
        <w:tc>
          <w:tcPr>
            <w:tcW w:w="1633" w:type="dxa"/>
            <w:shd w:val="clear" w:color="auto" w:fill="FFFFFF" w:themeFill="background1"/>
          </w:tcPr>
          <w:p w14:paraId="5BF5B4F5" w14:textId="77777777" w:rsidR="00001C5F" w:rsidRPr="00C96B59" w:rsidRDefault="00001C5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001C5F" w:rsidRPr="00C96B59" w14:paraId="1045DF3F" w14:textId="77777777" w:rsidTr="00C96B59">
        <w:trPr>
          <w:jc w:val="center"/>
        </w:trPr>
        <w:tc>
          <w:tcPr>
            <w:tcW w:w="2835" w:type="dxa"/>
            <w:shd w:val="clear" w:color="auto" w:fill="FFFFFF" w:themeFill="background1"/>
          </w:tcPr>
          <w:p w14:paraId="3F651CBC" w14:textId="6A296EFD" w:rsidR="00001C5F" w:rsidRPr="009C78AF" w:rsidRDefault="00000000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C78AF">
              <w:rPr>
                <w:rFonts w:ascii="Times New Roman" w:eastAsia="等线" w:hAnsi="Times New Roman" w:cs="Times New Roman"/>
                <w:sz w:val="18"/>
                <w:szCs w:val="18"/>
              </w:rPr>
              <w:t>Solid fuel (N=</w:t>
            </w:r>
            <w:r w:rsidR="00FD0983">
              <w:rPr>
                <w:rFonts w:ascii="Times New Roman" w:eastAsia="等线" w:hAnsi="Times New Roman" w:cs="Times New Roman"/>
                <w:sz w:val="18"/>
                <w:szCs w:val="18"/>
              </w:rPr>
              <w:t>1011</w:t>
            </w:r>
            <w:r w:rsidRPr="009C78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250C20C1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985" w:type="dxa"/>
            <w:shd w:val="clear" w:color="auto" w:fill="FFFFFF" w:themeFill="background1"/>
          </w:tcPr>
          <w:p w14:paraId="5D515864" w14:textId="1E03A5A6" w:rsidR="00001C5F" w:rsidRPr="00C96B59" w:rsidRDefault="00FD098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53 (0.83, 2.81)</w:t>
            </w:r>
          </w:p>
        </w:tc>
        <w:tc>
          <w:tcPr>
            <w:tcW w:w="1633" w:type="dxa"/>
            <w:shd w:val="clear" w:color="auto" w:fill="FFFFFF" w:themeFill="background1"/>
          </w:tcPr>
          <w:p w14:paraId="14B8CAB9" w14:textId="77777777" w:rsidR="00001C5F" w:rsidRPr="00C96B59" w:rsidRDefault="00001C5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639224AA" w14:textId="77777777" w:rsidR="00001C5F" w:rsidRPr="00C96B59" w:rsidRDefault="00000000">
      <w:pPr>
        <w:spacing w:line="200" w:lineRule="exact"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C96B59">
        <w:rPr>
          <w:rFonts w:ascii="Times New Roman" w:eastAsia="宋体" w:hAnsi="Times New Roman" w:cs="Times New Roman"/>
          <w:color w:val="000000"/>
          <w:sz w:val="18"/>
          <w:szCs w:val="18"/>
        </w:rPr>
        <w:t>Abbreviations: OR, odd ratio; CI, confidence interval.</w:t>
      </w:r>
    </w:p>
    <w:p w14:paraId="68C6BAF8" w14:textId="0261C753" w:rsidR="00C96B59" w:rsidRDefault="00000000" w:rsidP="00C96B59">
      <w:pPr>
        <w:spacing w:line="200" w:lineRule="exact"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proofErr w:type="spellStart"/>
      <w:r w:rsidRPr="00C96B59">
        <w:rPr>
          <w:rFonts w:ascii="Times New Roman" w:eastAsia="宋体" w:hAnsi="Times New Roman" w:cs="Times New Roman"/>
          <w:b/>
          <w:color w:val="000000"/>
          <w:sz w:val="18"/>
          <w:szCs w:val="18"/>
          <w:vertAlign w:val="superscript"/>
        </w:rPr>
        <w:t>a</w:t>
      </w:r>
      <w:proofErr w:type="spellEnd"/>
      <w:r w:rsidRPr="00C96B59">
        <w:rPr>
          <w:rFonts w:ascii="Times New Roman" w:eastAsia="宋体" w:hAnsi="Times New Roman" w:cs="Times New Roman"/>
          <w:b/>
          <w:color w:val="000000"/>
          <w:sz w:val="18"/>
          <w:szCs w:val="18"/>
          <w:vertAlign w:val="superscript"/>
        </w:rPr>
        <w:t xml:space="preserve"> </w:t>
      </w:r>
      <w:r w:rsidR="00053379" w:rsidRPr="00053379">
        <w:rPr>
          <w:rFonts w:ascii="Times New Roman" w:eastAsia="等线" w:hAnsi="Times New Roman" w:cs="Times New Roman"/>
          <w:sz w:val="18"/>
          <w:szCs w:val="18"/>
        </w:rPr>
        <w:t>Adjust for Age (years), BMI (kg/m</w:t>
      </w:r>
      <w:r w:rsidR="00053379" w:rsidRPr="00053379">
        <w:rPr>
          <w:rFonts w:ascii="Times New Roman" w:eastAsia="等线" w:hAnsi="Times New Roman" w:cs="Times New Roman"/>
          <w:sz w:val="18"/>
          <w:szCs w:val="18"/>
          <w:vertAlign w:val="superscript"/>
        </w:rPr>
        <w:t>2</w:t>
      </w:r>
      <w:r w:rsidR="00053379" w:rsidRPr="00053379">
        <w:rPr>
          <w:rFonts w:ascii="Times New Roman" w:eastAsia="等线" w:hAnsi="Times New Roman" w:cs="Times New Roman"/>
          <w:sz w:val="18"/>
          <w:szCs w:val="18"/>
        </w:rPr>
        <w:t>), Gender (Male, Female), Ethnicity (Other, Han), House area (≤120, &gt;120 m</w:t>
      </w:r>
      <w:r w:rsidR="00053379" w:rsidRPr="00053379">
        <w:rPr>
          <w:rFonts w:ascii="Times New Roman" w:eastAsia="等线" w:hAnsi="Times New Roman" w:cs="Times New Roman"/>
          <w:sz w:val="18"/>
          <w:szCs w:val="18"/>
          <w:vertAlign w:val="superscript"/>
        </w:rPr>
        <w:t>2</w:t>
      </w:r>
      <w:r w:rsidR="00053379" w:rsidRPr="00053379">
        <w:rPr>
          <w:rFonts w:ascii="Times New Roman" w:eastAsia="等线" w:hAnsi="Times New Roman" w:cs="Times New Roman"/>
          <w:sz w:val="18"/>
          <w:szCs w:val="18"/>
        </w:rPr>
        <w:t>), Marital status (Live with spouse, Live without spouse), Household annual income (≤30000, &gt;30000), Medical insurance (No, Yes), Education level (&lt;Middle school, ≥Middle school), Smoking (Never smoker, Ever smoker, Current smoker), Drinking (Never drinker, Ever drinker, Current drinker), Hypertension (No, Yes), and Diabetes (No, Yes).</w:t>
      </w:r>
    </w:p>
    <w:p w14:paraId="62A41EC3" w14:textId="77777777" w:rsidR="00C96B59" w:rsidRDefault="00C96B59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br w:type="page"/>
      </w:r>
    </w:p>
    <w:bookmarkEnd w:id="2"/>
    <w:p w14:paraId="2AFFA153" w14:textId="43A84811" w:rsidR="00001C5F" w:rsidRPr="00C96B59" w:rsidRDefault="00D26CE8">
      <w:pPr>
        <w:rPr>
          <w:rFonts w:ascii="Times New Roman" w:eastAsia="等线" w:hAnsi="Times New Roman" w:cs="Times New Roman"/>
          <w:sz w:val="18"/>
          <w:szCs w:val="18"/>
          <w:vertAlign w:val="superscript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lastRenderedPageBreak/>
        <w:t>Table S</w:t>
      </w:r>
      <w:r w:rsidRPr="00C96B59">
        <w:rPr>
          <w:rFonts w:ascii="Times New Roman" w:eastAsia="等线" w:hAnsi="Times New Roman" w:cs="Times New Roman"/>
          <w:sz w:val="18"/>
          <w:szCs w:val="18"/>
        </w:rPr>
        <w:t xml:space="preserve">3. Stratified analyses of between solid fuel use for heating and all-cause </w:t>
      </w:r>
      <w:proofErr w:type="spellStart"/>
      <w:r w:rsidRPr="00C96B59">
        <w:rPr>
          <w:rFonts w:ascii="Times New Roman" w:eastAsia="等线" w:hAnsi="Times New Roman" w:cs="Times New Roman"/>
          <w:sz w:val="18"/>
          <w:szCs w:val="18"/>
        </w:rPr>
        <w:t>mortality</w:t>
      </w:r>
      <w:r w:rsidRPr="00C96B59">
        <w:rPr>
          <w:rFonts w:ascii="Times New Roman" w:eastAsia="等线" w:hAnsi="Times New Roman" w:cs="Times New Roman"/>
          <w:sz w:val="18"/>
          <w:szCs w:val="18"/>
          <w:vertAlign w:val="superscript"/>
        </w:rPr>
        <w:t>a</w:t>
      </w:r>
      <w:proofErr w:type="spellEnd"/>
    </w:p>
    <w:tbl>
      <w:tblPr>
        <w:tblW w:w="829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633"/>
      </w:tblGrid>
      <w:tr w:rsidR="00001C5F" w:rsidRPr="00C96B59" w14:paraId="1D30BFE9" w14:textId="77777777" w:rsidTr="00C96B59">
        <w:trPr>
          <w:jc w:val="center"/>
        </w:trPr>
        <w:tc>
          <w:tcPr>
            <w:tcW w:w="2835" w:type="dxa"/>
            <w:vMerge w:val="restart"/>
            <w:shd w:val="clear" w:color="auto" w:fill="FFFFFF" w:themeFill="background1"/>
            <w:vAlign w:val="center"/>
          </w:tcPr>
          <w:p w14:paraId="2BDCAFD7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5297E8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eating fuels, OR (95% CI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9A8017" w14:textId="77777777" w:rsidR="00001C5F" w:rsidRPr="00C96B59" w:rsidRDefault="00001C5F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01C5F" w:rsidRPr="00C96B59" w14:paraId="42402466" w14:textId="77777777" w:rsidTr="00C96B59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23F010B" w14:textId="77777777" w:rsidR="00001C5F" w:rsidRPr="00C96B59" w:rsidRDefault="00001C5F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17F40F" w14:textId="4B7E093D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lean fuel</w:t>
            </w:r>
            <w:r w:rsidR="008A11D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FAE767" w14:textId="3D35354A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olid fuel</w:t>
            </w:r>
            <w:r w:rsidR="008A11D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8C08F3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for interaction</w:t>
            </w:r>
          </w:p>
        </w:tc>
      </w:tr>
      <w:tr w:rsidR="00001C5F" w:rsidRPr="00C96B59" w14:paraId="4C69E96A" w14:textId="77777777" w:rsidTr="00C96B59">
        <w:trPr>
          <w:jc w:val="center"/>
        </w:trPr>
        <w:tc>
          <w:tcPr>
            <w:tcW w:w="2835" w:type="dxa"/>
            <w:shd w:val="clear" w:color="auto" w:fill="FFFFFF" w:themeFill="background1"/>
          </w:tcPr>
          <w:p w14:paraId="31C139E4" w14:textId="22C3C58A" w:rsidR="00001C5F" w:rsidRPr="00C96B59" w:rsidRDefault="0000000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oking fuels</w:t>
            </w:r>
          </w:p>
        </w:tc>
        <w:tc>
          <w:tcPr>
            <w:tcW w:w="1843" w:type="dxa"/>
            <w:shd w:val="clear" w:color="auto" w:fill="FFFFFF" w:themeFill="background1"/>
          </w:tcPr>
          <w:p w14:paraId="5CD6BBB0" w14:textId="77777777" w:rsidR="00001C5F" w:rsidRPr="00C96B59" w:rsidRDefault="00001C5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4EB434D" w14:textId="77777777" w:rsidR="00001C5F" w:rsidRPr="00C96B59" w:rsidRDefault="00001C5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633" w:type="dxa"/>
            <w:shd w:val="clear" w:color="auto" w:fill="FFFFFF" w:themeFill="background1"/>
          </w:tcPr>
          <w:p w14:paraId="4081BE2F" w14:textId="1D53DBC3" w:rsidR="00001C5F" w:rsidRPr="00C96B59" w:rsidRDefault="001F443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16</w:t>
            </w:r>
          </w:p>
        </w:tc>
      </w:tr>
      <w:tr w:rsidR="00001C5F" w:rsidRPr="00C96B59" w14:paraId="50FD0D82" w14:textId="77777777" w:rsidTr="00C96B59">
        <w:trPr>
          <w:jc w:val="center"/>
        </w:trPr>
        <w:tc>
          <w:tcPr>
            <w:tcW w:w="2835" w:type="dxa"/>
            <w:shd w:val="clear" w:color="auto" w:fill="FFFFFF" w:themeFill="background1"/>
          </w:tcPr>
          <w:p w14:paraId="162C6745" w14:textId="68955468" w:rsidR="00001C5F" w:rsidRPr="004E2F5F" w:rsidRDefault="00000000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F">
              <w:rPr>
                <w:rFonts w:ascii="Times New Roman" w:eastAsia="等线" w:hAnsi="Times New Roman" w:cs="Times New Roman"/>
                <w:sz w:val="18"/>
                <w:szCs w:val="18"/>
              </w:rPr>
              <w:t>Clean fuel (N=</w:t>
            </w:r>
            <w:r w:rsidR="00FD0983">
              <w:rPr>
                <w:rFonts w:ascii="Times New Roman" w:eastAsia="等线" w:hAnsi="Times New Roman" w:cs="Times New Roman"/>
                <w:sz w:val="18"/>
                <w:szCs w:val="18"/>
              </w:rPr>
              <w:t>2272</w:t>
            </w:r>
            <w:r w:rsidRPr="004E2F5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40827ACA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985" w:type="dxa"/>
            <w:shd w:val="clear" w:color="auto" w:fill="FFFFFF" w:themeFill="background1"/>
          </w:tcPr>
          <w:p w14:paraId="68AD5E1D" w14:textId="698E0F24" w:rsidR="00001C5F" w:rsidRPr="00C96B59" w:rsidRDefault="007D352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97 (1.11, 3.49)</w:t>
            </w:r>
          </w:p>
        </w:tc>
        <w:tc>
          <w:tcPr>
            <w:tcW w:w="1633" w:type="dxa"/>
            <w:shd w:val="clear" w:color="auto" w:fill="FFFFFF" w:themeFill="background1"/>
          </w:tcPr>
          <w:p w14:paraId="5E006A5B" w14:textId="77777777" w:rsidR="00001C5F" w:rsidRPr="00C96B59" w:rsidRDefault="00001C5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001C5F" w:rsidRPr="00C96B59" w14:paraId="6EFDCED6" w14:textId="77777777" w:rsidTr="00C96B59">
        <w:trPr>
          <w:jc w:val="center"/>
        </w:trPr>
        <w:tc>
          <w:tcPr>
            <w:tcW w:w="2835" w:type="dxa"/>
            <w:shd w:val="clear" w:color="auto" w:fill="FFFFFF" w:themeFill="background1"/>
          </w:tcPr>
          <w:p w14:paraId="16FC1603" w14:textId="1A05A571" w:rsidR="00001C5F" w:rsidRPr="004E2F5F" w:rsidRDefault="00000000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F">
              <w:rPr>
                <w:rFonts w:ascii="Times New Roman" w:eastAsia="等线" w:hAnsi="Times New Roman" w:cs="Times New Roman"/>
                <w:sz w:val="18"/>
                <w:szCs w:val="18"/>
              </w:rPr>
              <w:t>Solid fuel (N=5</w:t>
            </w:r>
            <w:r w:rsidR="00FD0983">
              <w:rPr>
                <w:rFonts w:ascii="Times New Roman" w:eastAsia="等线" w:hAnsi="Times New Roman" w:cs="Times New Roman"/>
                <w:sz w:val="18"/>
                <w:szCs w:val="18"/>
              </w:rPr>
              <w:t>87)</w:t>
            </w:r>
          </w:p>
        </w:tc>
        <w:tc>
          <w:tcPr>
            <w:tcW w:w="1843" w:type="dxa"/>
            <w:shd w:val="clear" w:color="auto" w:fill="FFFFFF" w:themeFill="background1"/>
          </w:tcPr>
          <w:p w14:paraId="5FE52623" w14:textId="77777777" w:rsidR="00001C5F" w:rsidRPr="00C96B59" w:rsidRDefault="0000000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96B59">
              <w:rPr>
                <w:rFonts w:ascii="Times New Roman" w:eastAsia="等线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985" w:type="dxa"/>
            <w:shd w:val="clear" w:color="auto" w:fill="FFFFFF" w:themeFill="background1"/>
          </w:tcPr>
          <w:p w14:paraId="74F4FDA1" w14:textId="6328CD8D" w:rsidR="00001C5F" w:rsidRPr="00C96B59" w:rsidRDefault="007D352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5 (0.63, 6.68)</w:t>
            </w:r>
          </w:p>
        </w:tc>
        <w:tc>
          <w:tcPr>
            <w:tcW w:w="1633" w:type="dxa"/>
            <w:shd w:val="clear" w:color="auto" w:fill="FFFFFF" w:themeFill="background1"/>
          </w:tcPr>
          <w:p w14:paraId="75B2FF6C" w14:textId="77777777" w:rsidR="00001C5F" w:rsidRPr="00C96B59" w:rsidRDefault="00001C5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19F4EAA5" w14:textId="77777777" w:rsidR="00001C5F" w:rsidRPr="00C96B59" w:rsidRDefault="00000000">
      <w:pPr>
        <w:spacing w:line="200" w:lineRule="exact"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C96B59">
        <w:rPr>
          <w:rFonts w:ascii="Times New Roman" w:eastAsia="宋体" w:hAnsi="Times New Roman" w:cs="Times New Roman"/>
          <w:color w:val="000000"/>
          <w:sz w:val="18"/>
          <w:szCs w:val="18"/>
        </w:rPr>
        <w:t>Abbreviations: OR, odd ratio; CI, confidence interval.</w:t>
      </w:r>
    </w:p>
    <w:p w14:paraId="4D783062" w14:textId="11617CBD" w:rsidR="006D43E8" w:rsidRDefault="00000000" w:rsidP="004E2F5F">
      <w:pPr>
        <w:spacing w:line="200" w:lineRule="exact"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proofErr w:type="spellStart"/>
      <w:r w:rsidRPr="00C96B59">
        <w:rPr>
          <w:rFonts w:ascii="Times New Roman" w:eastAsia="宋体" w:hAnsi="Times New Roman" w:cs="Times New Roman"/>
          <w:b/>
          <w:color w:val="000000"/>
          <w:sz w:val="18"/>
          <w:szCs w:val="18"/>
          <w:vertAlign w:val="superscript"/>
        </w:rPr>
        <w:t>a</w:t>
      </w:r>
      <w:proofErr w:type="spellEnd"/>
      <w:r w:rsidRPr="00C96B59">
        <w:rPr>
          <w:rFonts w:ascii="Times New Roman" w:eastAsia="宋体" w:hAnsi="Times New Roman" w:cs="Times New Roman"/>
          <w:b/>
          <w:color w:val="000000"/>
          <w:sz w:val="18"/>
          <w:szCs w:val="18"/>
          <w:vertAlign w:val="superscript"/>
        </w:rPr>
        <w:t xml:space="preserve"> </w:t>
      </w:r>
      <w:r w:rsidR="00053379" w:rsidRPr="00053379">
        <w:rPr>
          <w:rFonts w:ascii="Times New Roman" w:eastAsia="等线" w:hAnsi="Times New Roman" w:cs="Times New Roman"/>
          <w:sz w:val="18"/>
          <w:szCs w:val="18"/>
        </w:rPr>
        <w:t>Adjust for Age (years), BMI (kg/m</w:t>
      </w:r>
      <w:r w:rsidR="00053379" w:rsidRPr="00053379">
        <w:rPr>
          <w:rFonts w:ascii="Times New Roman" w:eastAsia="等线" w:hAnsi="Times New Roman" w:cs="Times New Roman"/>
          <w:sz w:val="18"/>
          <w:szCs w:val="18"/>
          <w:vertAlign w:val="superscript"/>
        </w:rPr>
        <w:t>2</w:t>
      </w:r>
      <w:r w:rsidR="00053379" w:rsidRPr="00053379">
        <w:rPr>
          <w:rFonts w:ascii="Times New Roman" w:eastAsia="等线" w:hAnsi="Times New Roman" w:cs="Times New Roman"/>
          <w:sz w:val="18"/>
          <w:szCs w:val="18"/>
        </w:rPr>
        <w:t>), Gender (Male, Female), Ethnicity (Other, Han), House area (≤120, &gt;120 m</w:t>
      </w:r>
      <w:r w:rsidR="00053379" w:rsidRPr="00053379">
        <w:rPr>
          <w:rFonts w:ascii="Times New Roman" w:eastAsia="等线" w:hAnsi="Times New Roman" w:cs="Times New Roman"/>
          <w:sz w:val="18"/>
          <w:szCs w:val="18"/>
          <w:vertAlign w:val="superscript"/>
        </w:rPr>
        <w:t>2</w:t>
      </w:r>
      <w:r w:rsidR="00053379" w:rsidRPr="00053379">
        <w:rPr>
          <w:rFonts w:ascii="Times New Roman" w:eastAsia="等线" w:hAnsi="Times New Roman" w:cs="Times New Roman"/>
          <w:sz w:val="18"/>
          <w:szCs w:val="18"/>
        </w:rPr>
        <w:t>), Marital status (Live with spouse, Live without spouse), Household annual income (≤30000, &gt;30000), Medical insurance (No, Yes), Education level (&lt;Middle school, ≥Middle school), Smoking (Never smoker, Ever smoker, Current smoker), Drinking (Never drinker, Ever drinker, Current drinker)</w:t>
      </w:r>
      <w:r w:rsidR="00A275F9">
        <w:rPr>
          <w:rFonts w:ascii="Times New Roman" w:eastAsia="等线" w:hAnsi="Times New Roman" w:cs="Times New Roman"/>
          <w:sz w:val="18"/>
          <w:szCs w:val="18"/>
        </w:rPr>
        <w:t>,</w:t>
      </w:r>
      <w:r w:rsidR="00053379" w:rsidRPr="00053379">
        <w:rPr>
          <w:rFonts w:ascii="Times New Roman" w:eastAsia="等线" w:hAnsi="Times New Roman" w:cs="Times New Roman"/>
          <w:sz w:val="18"/>
          <w:szCs w:val="18"/>
        </w:rPr>
        <w:t xml:space="preserve"> Hypertension (No, Yes), and Diabetes (No, Yes).</w:t>
      </w:r>
    </w:p>
    <w:p w14:paraId="18D2A965" w14:textId="77777777" w:rsidR="006D43E8" w:rsidRDefault="006D43E8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br w:type="page"/>
      </w:r>
    </w:p>
    <w:p w14:paraId="5119FCD3" w14:textId="130EE6CB" w:rsidR="006D43E8" w:rsidRPr="006D43E8" w:rsidRDefault="00D75B5F" w:rsidP="006D43E8">
      <w:pPr>
        <w:jc w:val="left"/>
        <w:rPr>
          <w:rFonts w:ascii="Times New Roman" w:eastAsia="等线" w:hAnsi="Times New Roman" w:cs="Times New Roman"/>
          <w:b/>
          <w:bCs/>
          <w:sz w:val="18"/>
          <w:szCs w:val="18"/>
        </w:rPr>
      </w:pPr>
      <w:bookmarkStart w:id="3" w:name="_Hlk87831871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lastRenderedPageBreak/>
        <w:t>Table S</w:t>
      </w:r>
      <w:r w:rsidR="00796775">
        <w:rPr>
          <w:rFonts w:ascii="Times New Roman" w:eastAsia="等线" w:hAnsi="Times New Roman" w:cs="Times New Roman"/>
          <w:sz w:val="18"/>
          <w:szCs w:val="18"/>
        </w:rPr>
        <w:t>4</w:t>
      </w:r>
      <w:r w:rsidR="00796775" w:rsidRPr="00796775">
        <w:rPr>
          <w:rFonts w:ascii="Times New Roman" w:eastAsia="等线" w:hAnsi="Times New Roman" w:cs="Times New Roman"/>
          <w:sz w:val="18"/>
          <w:szCs w:val="18"/>
        </w:rPr>
        <w:t>.</w:t>
      </w:r>
      <w:r w:rsidR="00796775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="006D43E8" w:rsidRPr="006D43E8">
        <w:rPr>
          <w:rFonts w:ascii="Times New Roman" w:eastAsia="等线" w:hAnsi="Times New Roman" w:cs="Times New Roman"/>
          <w:sz w:val="18"/>
          <w:szCs w:val="18"/>
        </w:rPr>
        <w:t>Relationship between household fuels and risk of all-cause mortality in different models</w:t>
      </w:r>
      <w:r w:rsidR="006D43E8">
        <w:rPr>
          <w:rFonts w:ascii="Times New Roman" w:eastAsia="等线" w:hAnsi="Times New Roman" w:cs="Times New Roman"/>
          <w:sz w:val="18"/>
          <w:szCs w:val="18"/>
        </w:rPr>
        <w:t xml:space="preserve"> after further exclud</w:t>
      </w:r>
      <w:r w:rsidR="00965D89">
        <w:rPr>
          <w:rFonts w:ascii="Times New Roman" w:eastAsia="等线" w:hAnsi="Times New Roman" w:cs="Times New Roman"/>
          <w:sz w:val="18"/>
          <w:szCs w:val="18"/>
        </w:rPr>
        <w:t>ing</w:t>
      </w:r>
      <w:r w:rsidR="006D43E8">
        <w:rPr>
          <w:rFonts w:ascii="Times New Roman" w:eastAsia="等线" w:hAnsi="Times New Roman" w:cs="Times New Roman"/>
          <w:sz w:val="18"/>
          <w:szCs w:val="18"/>
        </w:rPr>
        <w:t xml:space="preserve"> the participants with CVD and malignant cancer at baseline</w:t>
      </w:r>
    </w:p>
    <w:tbl>
      <w:tblPr>
        <w:tblW w:w="83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922"/>
        <w:gridCol w:w="1948"/>
        <w:gridCol w:w="2091"/>
      </w:tblGrid>
      <w:tr w:rsidR="006D43E8" w:rsidRPr="006D43E8" w14:paraId="3B2D25E4" w14:textId="77777777" w:rsidTr="006D43E8">
        <w:trPr>
          <w:trHeight w:val="257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bookmarkEnd w:id="3"/>
          <w:p w14:paraId="6D04FC19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4835ED" w14:textId="77777777" w:rsidR="006D43E8" w:rsidRPr="006D43E8" w:rsidRDefault="006D43E8" w:rsidP="006D43E8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49C633" w14:textId="77777777" w:rsidR="006D43E8" w:rsidRPr="00BD0D78" w:rsidRDefault="006D43E8" w:rsidP="006D43E8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</w:rPr>
            </w:pPr>
            <w:r w:rsidRPr="00BD0D7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</w:t>
            </w:r>
            <w:r w:rsidRPr="00BD0D78"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456B2C" w14:textId="77777777" w:rsidR="006D43E8" w:rsidRPr="006D43E8" w:rsidRDefault="006D43E8" w:rsidP="006D43E8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D43E8" w:rsidRPr="006D43E8" w14:paraId="6330FAF4" w14:textId="77777777" w:rsidTr="006D43E8">
        <w:trPr>
          <w:trHeight w:val="282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136A6D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E6C631" w14:textId="77777777" w:rsidR="006D43E8" w:rsidRPr="006D43E8" w:rsidRDefault="006D43E8" w:rsidP="006D43E8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</w:rPr>
            </w:pPr>
            <w:r w:rsidRPr="006D43E8"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proofErr w:type="spellStart"/>
            <w:r w:rsidRPr="006D43E8"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</w:rPr>
              <w:t>I</w:t>
            </w:r>
            <w:r w:rsidRPr="006D43E8"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4E238A" w14:textId="77777777" w:rsidR="006D43E8" w:rsidRPr="006D43E8" w:rsidRDefault="006D43E8" w:rsidP="006D43E8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</w:rPr>
            </w:pPr>
            <w:r w:rsidRPr="006D43E8"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</w:rPr>
              <w:t>Model II</w:t>
            </w:r>
            <w:r w:rsidRPr="006D43E8"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B62187" w14:textId="77777777" w:rsidR="006D43E8" w:rsidRPr="006D43E8" w:rsidRDefault="006D43E8" w:rsidP="006D43E8">
            <w:pPr>
              <w:jc w:val="center"/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</w:rPr>
            </w:pPr>
            <w:r w:rsidRPr="006D43E8"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</w:rPr>
              <w:t>Model III</w:t>
            </w:r>
            <w:r w:rsidRPr="006D43E8">
              <w:rPr>
                <w:rFonts w:ascii="Times New Roman" w:eastAsia="GungsuhChe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6D43E8" w:rsidRPr="006D43E8" w14:paraId="3A4B81DD" w14:textId="77777777" w:rsidTr="006D43E8">
        <w:trPr>
          <w:trHeight w:val="269"/>
          <w:jc w:val="center"/>
        </w:trPr>
        <w:tc>
          <w:tcPr>
            <w:tcW w:w="2410" w:type="dxa"/>
            <w:shd w:val="clear" w:color="auto" w:fill="FFFFFF"/>
            <w:vAlign w:val="center"/>
          </w:tcPr>
          <w:p w14:paraId="69184458" w14:textId="77777777" w:rsidR="006D43E8" w:rsidRPr="006D43E8" w:rsidRDefault="006D43E8" w:rsidP="00151ADA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oking fuels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6302DEC6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FFFFFF"/>
            <w:vAlign w:val="center"/>
          </w:tcPr>
          <w:p w14:paraId="002946F9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FFFFFF"/>
            <w:vAlign w:val="center"/>
          </w:tcPr>
          <w:p w14:paraId="4A94674B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6D43E8" w:rsidRPr="006D43E8" w14:paraId="45BB1D48" w14:textId="77777777" w:rsidTr="006D43E8">
        <w:trPr>
          <w:trHeight w:val="269"/>
          <w:jc w:val="center"/>
        </w:trPr>
        <w:tc>
          <w:tcPr>
            <w:tcW w:w="2410" w:type="dxa"/>
            <w:shd w:val="clear" w:color="auto" w:fill="FFFFFF"/>
            <w:vAlign w:val="center"/>
          </w:tcPr>
          <w:p w14:paraId="7DC1C66F" w14:textId="73A6F453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sz w:val="18"/>
                <w:szCs w:val="18"/>
              </w:rPr>
              <w:t>Clean fuel</w:t>
            </w:r>
            <w:r w:rsidR="008A11D0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="00811CE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811CE9" w:rsidRPr="004E2F5F">
              <w:rPr>
                <w:rFonts w:ascii="Times New Roman" w:eastAsia="等线" w:hAnsi="Times New Roman" w:cs="Times New Roman"/>
                <w:sz w:val="18"/>
                <w:szCs w:val="18"/>
              </w:rPr>
              <w:t>(N=</w:t>
            </w:r>
            <w:r w:rsidR="00811CE9">
              <w:rPr>
                <w:rFonts w:ascii="Times New Roman" w:eastAsia="等线" w:hAnsi="Times New Roman" w:cs="Times New Roman"/>
                <w:sz w:val="18"/>
                <w:szCs w:val="18"/>
              </w:rPr>
              <w:t>1785</w:t>
            </w:r>
            <w:r w:rsidR="00811CE9" w:rsidRPr="004E2F5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0DE697A6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948" w:type="dxa"/>
            <w:shd w:val="clear" w:color="auto" w:fill="FFFFFF"/>
            <w:vAlign w:val="center"/>
          </w:tcPr>
          <w:p w14:paraId="62547094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091" w:type="dxa"/>
            <w:shd w:val="clear" w:color="auto" w:fill="FFFFFF"/>
            <w:vAlign w:val="center"/>
          </w:tcPr>
          <w:p w14:paraId="5C6FBD39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</w:tr>
      <w:tr w:rsidR="006D43E8" w:rsidRPr="006D43E8" w14:paraId="6E8AF1B5" w14:textId="77777777" w:rsidTr="006D43E8">
        <w:trPr>
          <w:trHeight w:val="257"/>
          <w:jc w:val="center"/>
        </w:trPr>
        <w:tc>
          <w:tcPr>
            <w:tcW w:w="2410" w:type="dxa"/>
            <w:shd w:val="clear" w:color="auto" w:fill="FFFFFF"/>
            <w:vAlign w:val="center"/>
          </w:tcPr>
          <w:p w14:paraId="365F2A60" w14:textId="02CFE263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sz w:val="18"/>
                <w:szCs w:val="18"/>
              </w:rPr>
              <w:t>Solid fuel</w:t>
            </w:r>
            <w:r w:rsidR="008A11D0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="00811CE9" w:rsidRPr="004E2F5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</w:t>
            </w:r>
            <w:r w:rsidR="00811CE9">
              <w:rPr>
                <w:rFonts w:ascii="Times New Roman" w:eastAsia="等线" w:hAnsi="Times New Roman" w:cs="Times New Roman"/>
                <w:sz w:val="18"/>
                <w:szCs w:val="18"/>
              </w:rPr>
              <w:t>438</w:t>
            </w:r>
            <w:r w:rsidR="00811CE9" w:rsidRPr="004E2F5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7BE968D5" w14:textId="46BB32DE" w:rsidR="006D43E8" w:rsidRPr="006D43E8" w:rsidRDefault="00C93A00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6 (0.94, 1.97)</w:t>
            </w:r>
          </w:p>
        </w:tc>
        <w:tc>
          <w:tcPr>
            <w:tcW w:w="1948" w:type="dxa"/>
            <w:shd w:val="clear" w:color="auto" w:fill="FFFFFF"/>
            <w:vAlign w:val="center"/>
          </w:tcPr>
          <w:p w14:paraId="4467A9EA" w14:textId="0D07CA7B" w:rsidR="006D43E8" w:rsidRPr="006D43E8" w:rsidRDefault="008A20E4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4 (0.80, 2.25)</w:t>
            </w:r>
          </w:p>
        </w:tc>
        <w:tc>
          <w:tcPr>
            <w:tcW w:w="2091" w:type="dxa"/>
            <w:shd w:val="clear" w:color="auto" w:fill="FFFFFF"/>
            <w:vAlign w:val="center"/>
          </w:tcPr>
          <w:p w14:paraId="57EE5DA2" w14:textId="42E023D3" w:rsidR="006D43E8" w:rsidRPr="006D43E8" w:rsidRDefault="00931216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7 (0.73, 2.57)</w:t>
            </w:r>
          </w:p>
        </w:tc>
      </w:tr>
      <w:tr w:rsidR="006D43E8" w:rsidRPr="006D43E8" w14:paraId="44EC910F" w14:textId="77777777" w:rsidTr="006D43E8">
        <w:trPr>
          <w:trHeight w:val="257"/>
          <w:jc w:val="center"/>
        </w:trPr>
        <w:tc>
          <w:tcPr>
            <w:tcW w:w="2410" w:type="dxa"/>
            <w:shd w:val="clear" w:color="auto" w:fill="FFFFFF"/>
            <w:vAlign w:val="center"/>
          </w:tcPr>
          <w:p w14:paraId="63678F22" w14:textId="77777777" w:rsidR="006D43E8" w:rsidRPr="006D43E8" w:rsidRDefault="006D43E8" w:rsidP="00151ADA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eating fuels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16EAF83A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FFFFFF"/>
            <w:vAlign w:val="center"/>
          </w:tcPr>
          <w:p w14:paraId="4F4179A0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FFFFFF"/>
            <w:vAlign w:val="center"/>
          </w:tcPr>
          <w:p w14:paraId="1DE3BD94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D43E8" w:rsidRPr="006D43E8" w14:paraId="525B40E4" w14:textId="77777777" w:rsidTr="006D43E8">
        <w:trPr>
          <w:trHeight w:val="257"/>
          <w:jc w:val="center"/>
        </w:trPr>
        <w:tc>
          <w:tcPr>
            <w:tcW w:w="2410" w:type="dxa"/>
            <w:shd w:val="clear" w:color="auto" w:fill="FFFFFF"/>
            <w:vAlign w:val="center"/>
          </w:tcPr>
          <w:p w14:paraId="4285D26D" w14:textId="242804F8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sz w:val="18"/>
                <w:szCs w:val="18"/>
              </w:rPr>
              <w:t>Clean fuel</w:t>
            </w:r>
            <w:r w:rsidR="008A11D0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="00811CE9" w:rsidRPr="004E2F5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</w:t>
            </w:r>
            <w:r w:rsidR="00811CE9">
              <w:rPr>
                <w:rFonts w:ascii="Times New Roman" w:eastAsia="等线" w:hAnsi="Times New Roman" w:cs="Times New Roman"/>
                <w:sz w:val="18"/>
                <w:szCs w:val="18"/>
              </w:rPr>
              <w:t>1472</w:t>
            </w:r>
            <w:r w:rsidR="00811CE9" w:rsidRPr="004E2F5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22E6819B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948" w:type="dxa"/>
            <w:shd w:val="clear" w:color="auto" w:fill="FFFFFF"/>
            <w:vAlign w:val="center"/>
          </w:tcPr>
          <w:p w14:paraId="0006E144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  <w:tc>
          <w:tcPr>
            <w:tcW w:w="2091" w:type="dxa"/>
            <w:shd w:val="clear" w:color="auto" w:fill="FFFFFF"/>
            <w:vAlign w:val="center"/>
          </w:tcPr>
          <w:p w14:paraId="22FCABE5" w14:textId="77777777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 (Reference)</w:t>
            </w:r>
          </w:p>
        </w:tc>
      </w:tr>
      <w:tr w:rsidR="006D43E8" w:rsidRPr="006D43E8" w14:paraId="354A990F" w14:textId="77777777" w:rsidTr="006D43E8">
        <w:trPr>
          <w:trHeight w:val="257"/>
          <w:jc w:val="center"/>
        </w:trPr>
        <w:tc>
          <w:tcPr>
            <w:tcW w:w="2410" w:type="dxa"/>
            <w:shd w:val="clear" w:color="auto" w:fill="FFFFFF"/>
            <w:vAlign w:val="center"/>
          </w:tcPr>
          <w:p w14:paraId="11D543FF" w14:textId="39E6100B" w:rsidR="006D43E8" w:rsidRPr="006D43E8" w:rsidRDefault="006D43E8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3E8">
              <w:rPr>
                <w:rFonts w:ascii="Times New Roman" w:eastAsia="等线" w:hAnsi="Times New Roman" w:cs="Times New Roman"/>
                <w:sz w:val="18"/>
                <w:szCs w:val="18"/>
              </w:rPr>
              <w:t>Solid fuel</w:t>
            </w:r>
            <w:r w:rsidR="008A11D0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="00811CE9" w:rsidRPr="004E2F5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</w:t>
            </w:r>
            <w:r w:rsidR="00811CE9">
              <w:rPr>
                <w:rFonts w:ascii="Times New Roman" w:eastAsia="等线" w:hAnsi="Times New Roman" w:cs="Times New Roman"/>
                <w:sz w:val="18"/>
                <w:szCs w:val="18"/>
              </w:rPr>
              <w:t>751</w:t>
            </w:r>
            <w:r w:rsidR="00811CE9" w:rsidRPr="004E2F5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22" w:type="dxa"/>
            <w:shd w:val="clear" w:color="auto" w:fill="FFFFFF"/>
            <w:vAlign w:val="center"/>
          </w:tcPr>
          <w:p w14:paraId="3D9E46F5" w14:textId="5DF2BB87" w:rsidR="006D43E8" w:rsidRPr="008A20E4" w:rsidRDefault="00C93A00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A20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A20E4">
              <w:rPr>
                <w:rFonts w:ascii="Times New Roman" w:eastAsia="等线" w:hAnsi="Times New Roman" w:cs="Times New Roman"/>
                <w:sz w:val="18"/>
                <w:szCs w:val="18"/>
              </w:rPr>
              <w:t>.68 (1.22, 2.33)</w:t>
            </w:r>
          </w:p>
        </w:tc>
        <w:tc>
          <w:tcPr>
            <w:tcW w:w="1948" w:type="dxa"/>
            <w:shd w:val="clear" w:color="auto" w:fill="FFFFFF"/>
            <w:vAlign w:val="center"/>
          </w:tcPr>
          <w:p w14:paraId="7C14FD1E" w14:textId="1A11AF2E" w:rsidR="006D43E8" w:rsidRPr="008A20E4" w:rsidRDefault="008A20E4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A20E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A20E4">
              <w:rPr>
                <w:rFonts w:ascii="Times New Roman" w:eastAsia="等线" w:hAnsi="Times New Roman" w:cs="Times New Roman"/>
                <w:sz w:val="18"/>
                <w:szCs w:val="18"/>
              </w:rPr>
              <w:t>.59 (1.01, 2.50)</w:t>
            </w:r>
          </w:p>
        </w:tc>
        <w:tc>
          <w:tcPr>
            <w:tcW w:w="2091" w:type="dxa"/>
            <w:shd w:val="clear" w:color="auto" w:fill="FFFFFF"/>
            <w:vAlign w:val="center"/>
          </w:tcPr>
          <w:p w14:paraId="4C3F591D" w14:textId="77326B63" w:rsidR="006D43E8" w:rsidRPr="00931216" w:rsidRDefault="00931216" w:rsidP="006D43E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3121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931216">
              <w:rPr>
                <w:rFonts w:ascii="Times New Roman" w:eastAsia="等线" w:hAnsi="Times New Roman" w:cs="Times New Roman"/>
                <w:sz w:val="18"/>
                <w:szCs w:val="18"/>
              </w:rPr>
              <w:t>.94 (1.10, 3.43)</w:t>
            </w:r>
          </w:p>
        </w:tc>
      </w:tr>
    </w:tbl>
    <w:p w14:paraId="09DEA108" w14:textId="5E35EB19" w:rsidR="006D43E8" w:rsidRPr="006D43E8" w:rsidRDefault="006D43E8" w:rsidP="006D43E8">
      <w:pPr>
        <w:spacing w:line="200" w:lineRule="exact"/>
        <w:jc w:val="left"/>
        <w:rPr>
          <w:rFonts w:ascii="Times New Roman" w:eastAsia="等线" w:hAnsi="Times New Roman" w:cs="Times New Roman"/>
          <w:sz w:val="18"/>
          <w:szCs w:val="18"/>
        </w:rPr>
      </w:pPr>
      <w:bookmarkStart w:id="4" w:name="_Hlk98249964"/>
      <w:r w:rsidRPr="006D43E8">
        <w:rPr>
          <w:rFonts w:ascii="Times New Roman" w:eastAsia="等线" w:hAnsi="Times New Roman" w:cs="Times New Roman"/>
          <w:sz w:val="18"/>
          <w:szCs w:val="18"/>
        </w:rPr>
        <w:t>Abbreviations: OR, odd ratio; CI, confidence interval.</w:t>
      </w:r>
      <w:r w:rsidRPr="006D43E8">
        <w:rPr>
          <w:rFonts w:ascii="Times New Roman" w:eastAsia="等线" w:hAnsi="Times New Roman" w:cs="Times New Roman"/>
          <w:sz w:val="18"/>
          <w:szCs w:val="18"/>
        </w:rPr>
        <w:br/>
      </w:r>
      <w:proofErr w:type="spellStart"/>
      <w:r w:rsidRPr="006D43E8">
        <w:rPr>
          <w:rFonts w:ascii="Times New Roman" w:eastAsia="等线" w:hAnsi="Times New Roman" w:cs="Times New Roman"/>
          <w:sz w:val="18"/>
          <w:szCs w:val="18"/>
          <w:vertAlign w:val="superscript"/>
        </w:rPr>
        <w:t>a</w:t>
      </w:r>
      <w:proofErr w:type="spellEnd"/>
      <w:r w:rsidRPr="006D43E8">
        <w:rPr>
          <w:rFonts w:ascii="Times New Roman" w:eastAsia="等线" w:hAnsi="Times New Roman" w:cs="Times New Roman"/>
          <w:sz w:val="18"/>
          <w:szCs w:val="18"/>
          <w:vertAlign w:val="superscript"/>
        </w:rPr>
        <w:t xml:space="preserve"> </w:t>
      </w:r>
      <w:r w:rsidRPr="006D43E8">
        <w:rPr>
          <w:rFonts w:ascii="Times New Roman" w:eastAsia="等线" w:hAnsi="Times New Roman" w:cs="Times New Roman"/>
          <w:sz w:val="18"/>
          <w:szCs w:val="18"/>
        </w:rPr>
        <w:t>Adjust for Age (years) and Gender (Male, Female)</w:t>
      </w:r>
      <w:r w:rsidR="00C93A00">
        <w:rPr>
          <w:rFonts w:ascii="Times New Roman" w:eastAsia="等线" w:hAnsi="Times New Roman" w:cs="Times New Roman"/>
          <w:sz w:val="18"/>
          <w:szCs w:val="18"/>
        </w:rPr>
        <w:t>.</w:t>
      </w:r>
      <w:r w:rsidRPr="006D43E8">
        <w:rPr>
          <w:rFonts w:ascii="Times New Roman" w:eastAsia="等线" w:hAnsi="Times New Roman" w:cs="Times New Roman"/>
          <w:sz w:val="18"/>
          <w:szCs w:val="18"/>
        </w:rPr>
        <w:br/>
      </w:r>
      <w:r w:rsidRPr="006D43E8">
        <w:rPr>
          <w:rFonts w:ascii="Times New Roman" w:eastAsia="等线" w:hAnsi="Times New Roman" w:cs="Times New Roman"/>
          <w:sz w:val="18"/>
          <w:szCs w:val="18"/>
          <w:vertAlign w:val="superscript"/>
        </w:rPr>
        <w:t xml:space="preserve">b </w:t>
      </w:r>
      <w:r w:rsidRPr="006D43E8">
        <w:rPr>
          <w:rFonts w:ascii="Times New Roman" w:eastAsia="等线" w:hAnsi="Times New Roman" w:cs="Times New Roman"/>
          <w:sz w:val="18"/>
          <w:szCs w:val="18"/>
        </w:rPr>
        <w:t xml:space="preserve">Adjust for Age (years), Gender (Male, Female), </w:t>
      </w:r>
      <w:bookmarkStart w:id="5" w:name="_Hlk98350104"/>
      <w:r w:rsidRPr="006D43E8">
        <w:rPr>
          <w:rFonts w:ascii="Times New Roman" w:eastAsia="等线" w:hAnsi="Times New Roman" w:cs="Times New Roman"/>
          <w:sz w:val="18"/>
          <w:szCs w:val="18"/>
        </w:rPr>
        <w:t xml:space="preserve">Ethnicity (Other, Han), </w:t>
      </w:r>
      <w:bookmarkEnd w:id="5"/>
      <w:r w:rsidRPr="006D43E8">
        <w:rPr>
          <w:rFonts w:ascii="Times New Roman" w:eastAsia="等线" w:hAnsi="Times New Roman" w:cs="Times New Roman"/>
          <w:sz w:val="18"/>
          <w:szCs w:val="18"/>
        </w:rPr>
        <w:t>Marital status (Live with spouse, Live without spouse), Education level (&lt;Middle school, ≥Middle school), Household annual income (≤30000, &gt;30000) and Medical insurance (No, Yes).</w:t>
      </w:r>
      <w:r w:rsidRPr="006D43E8">
        <w:rPr>
          <w:rFonts w:ascii="Times New Roman" w:eastAsia="等线" w:hAnsi="Times New Roman" w:cs="Times New Roman"/>
          <w:sz w:val="18"/>
          <w:szCs w:val="18"/>
        </w:rPr>
        <w:br/>
      </w:r>
      <w:r w:rsidRPr="006D43E8">
        <w:rPr>
          <w:rFonts w:ascii="Times New Roman" w:eastAsia="等线" w:hAnsi="Times New Roman" w:cs="Times New Roman"/>
          <w:sz w:val="18"/>
          <w:szCs w:val="18"/>
          <w:vertAlign w:val="superscript"/>
        </w:rPr>
        <w:t xml:space="preserve">c </w:t>
      </w:r>
      <w:r w:rsidRPr="006D43E8">
        <w:rPr>
          <w:rFonts w:ascii="Times New Roman" w:eastAsia="等线" w:hAnsi="Times New Roman" w:cs="Times New Roman"/>
          <w:sz w:val="18"/>
          <w:szCs w:val="18"/>
        </w:rPr>
        <w:t>Adjust for Age (years), BMI (kg/m</w:t>
      </w:r>
      <w:r w:rsidRPr="006D43E8">
        <w:rPr>
          <w:rFonts w:ascii="Times New Roman" w:eastAsia="等线" w:hAnsi="Times New Roman" w:cs="Times New Roman"/>
          <w:sz w:val="18"/>
          <w:szCs w:val="18"/>
          <w:vertAlign w:val="superscript"/>
        </w:rPr>
        <w:t>2</w:t>
      </w:r>
      <w:r w:rsidRPr="006D43E8">
        <w:rPr>
          <w:rFonts w:ascii="Times New Roman" w:eastAsia="等线" w:hAnsi="Times New Roman" w:cs="Times New Roman"/>
          <w:sz w:val="18"/>
          <w:szCs w:val="18"/>
        </w:rPr>
        <w:t>), Gender (Male, Female), Ethnicity (Other, Han), House area (≤120, &gt;120 m</w:t>
      </w:r>
      <w:r w:rsidRPr="006D43E8">
        <w:rPr>
          <w:rFonts w:ascii="Times New Roman" w:eastAsia="等线" w:hAnsi="Times New Roman" w:cs="Times New Roman"/>
          <w:sz w:val="18"/>
          <w:szCs w:val="18"/>
          <w:vertAlign w:val="superscript"/>
        </w:rPr>
        <w:t>2</w:t>
      </w:r>
      <w:r w:rsidRPr="006D43E8">
        <w:rPr>
          <w:rFonts w:ascii="Times New Roman" w:eastAsia="等线" w:hAnsi="Times New Roman" w:cs="Times New Roman"/>
          <w:sz w:val="18"/>
          <w:szCs w:val="18"/>
        </w:rPr>
        <w:t>), Marital status (Live with spouse, Live without spouse), Household annual income (≤30000, &gt;30000), Medical insurance (No, Yes), Education level (&lt;Middle school, ≥Middle school), Smoking (Never smoker, Ever smoker, Current smoker), Drinking (Never drinker, Ever drinker, Current drinker)</w:t>
      </w:r>
      <w:bookmarkEnd w:id="4"/>
      <w:r w:rsidRPr="006D43E8">
        <w:rPr>
          <w:rFonts w:ascii="Times New Roman" w:eastAsia="等线" w:hAnsi="Times New Roman" w:cs="Times New Roman"/>
          <w:sz w:val="18"/>
          <w:szCs w:val="18"/>
        </w:rPr>
        <w:t>, Hypertension (No, Yes), and Diabetes (No, Yes).</w:t>
      </w:r>
    </w:p>
    <w:p w14:paraId="7730BD60" w14:textId="77777777" w:rsidR="004E2F5F" w:rsidRPr="00A275F9" w:rsidRDefault="004E2F5F" w:rsidP="004E2F5F">
      <w:pPr>
        <w:spacing w:line="200" w:lineRule="exact"/>
        <w:jc w:val="left"/>
        <w:rPr>
          <w:rFonts w:ascii="Times New Roman" w:eastAsia="等线" w:hAnsi="Times New Roman" w:cs="Times New Roman"/>
          <w:sz w:val="18"/>
          <w:szCs w:val="18"/>
        </w:rPr>
      </w:pPr>
    </w:p>
    <w:p w14:paraId="1CA1F337" w14:textId="77777777" w:rsidR="004E2F5F" w:rsidRDefault="004E2F5F">
      <w:pPr>
        <w:widowControl/>
        <w:jc w:val="left"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sz w:val="18"/>
          <w:szCs w:val="18"/>
        </w:rPr>
        <w:br w:type="page"/>
      </w:r>
    </w:p>
    <w:p w14:paraId="16E4EE94" w14:textId="08B476A7" w:rsidR="00001C5F" w:rsidRPr="00C96B59" w:rsidRDefault="001B1477">
      <w:pPr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lastRenderedPageBreak/>
        <w:t>Table S</w:t>
      </w:r>
      <w:r w:rsidR="00BA432E">
        <w:rPr>
          <w:rFonts w:ascii="Times New Roman" w:eastAsia="等线" w:hAnsi="Times New Roman" w:cs="Times New Roman"/>
          <w:sz w:val="18"/>
          <w:szCs w:val="18"/>
        </w:rPr>
        <w:t>5</w:t>
      </w:r>
      <w:r w:rsidRPr="00C96B59">
        <w:rPr>
          <w:rFonts w:ascii="Times New Roman" w:eastAsia="等线" w:hAnsi="Times New Roman" w:cs="Times New Roman"/>
          <w:sz w:val="18"/>
          <w:szCs w:val="18"/>
        </w:rPr>
        <w:t xml:space="preserve">. Stratified analyses of between cooking fuels and risk of all-cause </w:t>
      </w:r>
      <w:proofErr w:type="spellStart"/>
      <w:r w:rsidRPr="00C96B59">
        <w:rPr>
          <w:rFonts w:ascii="Times New Roman" w:eastAsia="等线" w:hAnsi="Times New Roman" w:cs="Times New Roman"/>
          <w:sz w:val="18"/>
          <w:szCs w:val="18"/>
        </w:rPr>
        <w:t>mortality</w:t>
      </w:r>
      <w:r w:rsidRPr="00C96B59">
        <w:rPr>
          <w:rFonts w:ascii="Times New Roman" w:eastAsia="等线" w:hAnsi="Times New Roman" w:cs="Times New Roman"/>
          <w:sz w:val="18"/>
          <w:szCs w:val="18"/>
          <w:vertAlign w:val="superscript"/>
        </w:rPr>
        <w:t>a</w:t>
      </w:r>
      <w:proofErr w:type="spellEnd"/>
    </w:p>
    <w:tbl>
      <w:tblPr>
        <w:tblW w:w="829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905"/>
        <w:gridCol w:w="1997"/>
        <w:gridCol w:w="1705"/>
      </w:tblGrid>
      <w:tr w:rsidR="00001C5F" w:rsidRPr="00C26893" w14:paraId="2F266E73" w14:textId="77777777" w:rsidTr="004E2F5F">
        <w:trPr>
          <w:jc w:val="center"/>
        </w:trPr>
        <w:tc>
          <w:tcPr>
            <w:tcW w:w="2689" w:type="dxa"/>
            <w:vMerge w:val="restart"/>
            <w:shd w:val="clear" w:color="auto" w:fill="FFFFFF" w:themeFill="background1"/>
            <w:vAlign w:val="center"/>
          </w:tcPr>
          <w:p w14:paraId="67A16879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Exposure</w:t>
            </w:r>
          </w:p>
        </w:tc>
        <w:tc>
          <w:tcPr>
            <w:tcW w:w="39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31D974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oking fuels, OR (95% CI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6FF568" w14:textId="77777777" w:rsidR="00001C5F" w:rsidRPr="00C26893" w:rsidRDefault="00001C5F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001C5F" w:rsidRPr="00C26893" w14:paraId="762367EA" w14:textId="77777777" w:rsidTr="004E2F5F">
        <w:trPr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067F92E" w14:textId="77777777" w:rsidR="00001C5F" w:rsidRPr="00C26893" w:rsidRDefault="00001C5F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CF5DE2" w14:textId="6DC52820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lean fuel</w:t>
            </w:r>
            <w:r w:rsidR="008A11D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5190D4" w14:textId="3FA14DFC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olid fuel</w:t>
            </w:r>
            <w:r w:rsidR="008A11D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2DD3CF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P </w:t>
            </w:r>
            <w:r w:rsidRPr="00C2689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for interaction</w:t>
            </w:r>
          </w:p>
        </w:tc>
      </w:tr>
      <w:tr w:rsidR="00001C5F" w:rsidRPr="00C26893" w14:paraId="46E553E0" w14:textId="77777777" w:rsidTr="004E2F5F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756734B" w14:textId="77777777" w:rsidR="00001C5F" w:rsidRPr="00C26893" w:rsidRDefault="0000000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A91E4AD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9FEB849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BF09087" w14:textId="765D95FD" w:rsidR="00001C5F" w:rsidRPr="00C26893" w:rsidRDefault="004808F5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188</w:t>
            </w:r>
          </w:p>
        </w:tc>
      </w:tr>
      <w:tr w:rsidR="00001C5F" w:rsidRPr="00C26893" w14:paraId="36BEFE78" w14:textId="77777777" w:rsidTr="004E2F5F">
        <w:trPr>
          <w:jc w:val="center"/>
        </w:trPr>
        <w:tc>
          <w:tcPr>
            <w:tcW w:w="2689" w:type="dxa"/>
            <w:tcBorders>
              <w:top w:val="nil"/>
            </w:tcBorders>
            <w:shd w:val="clear" w:color="auto" w:fill="FFFFFF" w:themeFill="background1"/>
          </w:tcPr>
          <w:p w14:paraId="66CF8121" w14:textId="2891EBB0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≤6</w:t>
            </w:r>
            <w:r w:rsidR="00CC3711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N=</w:t>
            </w:r>
            <w:r w:rsidR="00930E72">
              <w:rPr>
                <w:rFonts w:ascii="Times New Roman" w:eastAsia="等线" w:hAnsi="Times New Roman" w:cs="Times New Roman"/>
                <w:sz w:val="15"/>
                <w:szCs w:val="15"/>
              </w:rPr>
              <w:t>1690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tcBorders>
              <w:top w:val="nil"/>
            </w:tcBorders>
            <w:shd w:val="clear" w:color="auto" w:fill="FFFFFF" w:themeFill="background1"/>
          </w:tcPr>
          <w:p w14:paraId="4199B724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tcBorders>
              <w:top w:val="nil"/>
            </w:tcBorders>
            <w:shd w:val="clear" w:color="auto" w:fill="FFFFFF" w:themeFill="background1"/>
          </w:tcPr>
          <w:p w14:paraId="4113A5FD" w14:textId="2828EE4D" w:rsidR="00001C5F" w:rsidRPr="00CE6FD6" w:rsidRDefault="00930E7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39 (1.41, 8.13)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FFFFFF" w:themeFill="background1"/>
          </w:tcPr>
          <w:p w14:paraId="29D3A072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61244523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58351F41" w14:textId="4569CB63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&gt;6</w:t>
            </w:r>
            <w:r w:rsidR="00CC3711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N=</w:t>
            </w:r>
            <w:r w:rsidR="00930E72">
              <w:rPr>
                <w:rFonts w:ascii="Times New Roman" w:eastAsia="等线" w:hAnsi="Times New Roman" w:cs="Times New Roman"/>
                <w:sz w:val="15"/>
                <w:szCs w:val="15"/>
              </w:rPr>
              <w:t>116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08FCDC67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67A02273" w14:textId="1CCB80DA" w:rsidR="00001C5F" w:rsidRPr="00CE6FD6" w:rsidRDefault="00930E7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42 (0.82, 2.46)</w:t>
            </w:r>
          </w:p>
        </w:tc>
        <w:tc>
          <w:tcPr>
            <w:tcW w:w="1705" w:type="dxa"/>
            <w:shd w:val="clear" w:color="auto" w:fill="FFFFFF" w:themeFill="background1"/>
          </w:tcPr>
          <w:p w14:paraId="0556771D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65255E45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477D32FF" w14:textId="6A41BCA0" w:rsidR="00001C5F" w:rsidRPr="00C26893" w:rsidRDefault="0000000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1905" w:type="dxa"/>
            <w:shd w:val="clear" w:color="auto" w:fill="FFFFFF" w:themeFill="background1"/>
          </w:tcPr>
          <w:p w14:paraId="291A2DF7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6C622196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BAF74ED" w14:textId="270B4BC8" w:rsidR="00001C5F" w:rsidRPr="00CE6FD6" w:rsidRDefault="004808F5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43</w:t>
            </w:r>
          </w:p>
        </w:tc>
      </w:tr>
      <w:tr w:rsidR="00001C5F" w:rsidRPr="00C26893" w14:paraId="2F7D18BA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659E636B" w14:textId="25FCD49B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Male (N=</w:t>
            </w:r>
            <w:r w:rsidR="00930E72">
              <w:rPr>
                <w:rFonts w:ascii="Times New Roman" w:eastAsia="等线" w:hAnsi="Times New Roman" w:cs="Times New Roman"/>
                <w:sz w:val="15"/>
                <w:szCs w:val="15"/>
              </w:rPr>
              <w:t>133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0858DE5C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545724C5" w14:textId="667D19D1" w:rsidR="00001C5F" w:rsidRPr="00CE6FD6" w:rsidRDefault="00930E7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71 (1.47, 5.00)</w:t>
            </w:r>
          </w:p>
        </w:tc>
        <w:tc>
          <w:tcPr>
            <w:tcW w:w="1705" w:type="dxa"/>
            <w:shd w:val="clear" w:color="auto" w:fill="FFFFFF" w:themeFill="background1"/>
          </w:tcPr>
          <w:p w14:paraId="2E2A7FFF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4662E75A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6D2A6F29" w14:textId="1FA6E507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Female (N=</w:t>
            </w:r>
            <w:r w:rsidR="00930E72">
              <w:rPr>
                <w:rFonts w:ascii="Times New Roman" w:eastAsia="等线" w:hAnsi="Times New Roman" w:cs="Times New Roman"/>
                <w:sz w:val="15"/>
                <w:szCs w:val="15"/>
              </w:rPr>
              <w:t>1520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0FF75EB3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1FF8B499" w14:textId="7EB0CBA3" w:rsidR="00001C5F" w:rsidRPr="00CE6FD6" w:rsidRDefault="00930E72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99 (0.45, 2.18)</w:t>
            </w:r>
          </w:p>
        </w:tc>
        <w:tc>
          <w:tcPr>
            <w:tcW w:w="1705" w:type="dxa"/>
            <w:shd w:val="clear" w:color="auto" w:fill="FFFFFF" w:themeFill="background1"/>
          </w:tcPr>
          <w:p w14:paraId="23351492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0DD00AA5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0206266B" w14:textId="77777777" w:rsidR="00001C5F" w:rsidRPr="00C26893" w:rsidRDefault="0000000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BMI (kg/m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40FC8B6F" w14:textId="77777777" w:rsidR="00001C5F" w:rsidRPr="00C26893" w:rsidRDefault="00001C5F">
            <w:pPr>
              <w:ind w:firstLine="150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337DF822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2A4F823" w14:textId="0DD8F5D6" w:rsidR="00001C5F" w:rsidRPr="00CE6FD6" w:rsidRDefault="004808F5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319</w:t>
            </w:r>
          </w:p>
        </w:tc>
      </w:tr>
      <w:tr w:rsidR="00001C5F" w:rsidRPr="00C26893" w14:paraId="7566AC15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01350AB4" w14:textId="7799BBF4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&lt;</w:t>
            </w:r>
            <w:r w:rsidR="00152097">
              <w:rPr>
                <w:rFonts w:ascii="Times New Roman" w:eastAsia="等线" w:hAnsi="Times New Roman" w:cs="Times New Roman"/>
                <w:sz w:val="15"/>
                <w:szCs w:val="15"/>
              </w:rPr>
              <w:t>23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N=</w:t>
            </w:r>
            <w:r w:rsidR="0078796B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  <w:r w:rsidR="003C7480">
              <w:rPr>
                <w:rFonts w:ascii="Times New Roman" w:eastAsia="等线" w:hAnsi="Times New Roman" w:cs="Times New Roman"/>
                <w:sz w:val="15"/>
                <w:szCs w:val="15"/>
              </w:rPr>
              <w:t>84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6AE84CB1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6CD31012" w14:textId="5E7936B3" w:rsidR="00001C5F" w:rsidRPr="00CE6FD6" w:rsidRDefault="003C748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23 (0.58, 2.60)</w:t>
            </w:r>
          </w:p>
        </w:tc>
        <w:tc>
          <w:tcPr>
            <w:tcW w:w="1705" w:type="dxa"/>
            <w:shd w:val="clear" w:color="auto" w:fill="FFFFFF" w:themeFill="background1"/>
          </w:tcPr>
          <w:p w14:paraId="781C6BF6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7D81D236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7EE49B3C" w14:textId="338CBE57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≥</w:t>
            </w:r>
            <w:r w:rsidR="00152097">
              <w:rPr>
                <w:rFonts w:ascii="Times New Roman" w:eastAsia="等线" w:hAnsi="Times New Roman" w:cs="Times New Roman"/>
                <w:sz w:val="15"/>
                <w:szCs w:val="15"/>
              </w:rPr>
              <w:t>23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N=</w:t>
            </w:r>
            <w:r w:rsidR="0078796B">
              <w:rPr>
                <w:rFonts w:ascii="Times New Roman" w:eastAsia="等线" w:hAnsi="Times New Roman" w:cs="Times New Roman"/>
                <w:sz w:val="15"/>
                <w:szCs w:val="15"/>
              </w:rPr>
              <w:t>13</w:t>
            </w:r>
            <w:r w:rsidR="003C7480">
              <w:rPr>
                <w:rFonts w:ascii="Times New Roman" w:eastAsia="等线" w:hAnsi="Times New Roman" w:cs="Times New Roman"/>
                <w:sz w:val="15"/>
                <w:szCs w:val="15"/>
              </w:rPr>
              <w:t>33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23244582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418B57AE" w14:textId="48FCB8B3" w:rsidR="00001C5F" w:rsidRPr="00CE6FD6" w:rsidRDefault="003C748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4 (1.10, 3.79)</w:t>
            </w:r>
          </w:p>
        </w:tc>
        <w:tc>
          <w:tcPr>
            <w:tcW w:w="1705" w:type="dxa"/>
            <w:shd w:val="clear" w:color="auto" w:fill="FFFFFF" w:themeFill="background1"/>
          </w:tcPr>
          <w:p w14:paraId="19AF84AE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22E38475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786A5AFF" w14:textId="77777777" w:rsidR="00001C5F" w:rsidRPr="00C26893" w:rsidRDefault="0000000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House area (m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2331F2BB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4E39C0C8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18A59220" w14:textId="7EA503F6" w:rsidR="00001C5F" w:rsidRPr="00CE6FD6" w:rsidRDefault="004808F5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848</w:t>
            </w:r>
          </w:p>
        </w:tc>
      </w:tr>
      <w:tr w:rsidR="00001C5F" w:rsidRPr="00C26893" w14:paraId="0398C5E1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0D5D4424" w14:textId="3C7A5345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≤120 (N=</w:t>
            </w:r>
            <w:r w:rsidR="003C7480">
              <w:rPr>
                <w:rFonts w:ascii="Times New Roman" w:eastAsia="等线" w:hAnsi="Times New Roman" w:cs="Times New Roman"/>
                <w:sz w:val="15"/>
                <w:szCs w:val="15"/>
              </w:rPr>
              <w:t>2284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4E0BBF11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33ADCC8A" w14:textId="19CD3284" w:rsidR="00001C5F" w:rsidRPr="00CE6FD6" w:rsidRDefault="003C748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76 (1.03, 3.01)</w:t>
            </w:r>
          </w:p>
        </w:tc>
        <w:tc>
          <w:tcPr>
            <w:tcW w:w="1705" w:type="dxa"/>
            <w:shd w:val="clear" w:color="auto" w:fill="FFFFFF" w:themeFill="background1"/>
          </w:tcPr>
          <w:p w14:paraId="2D8C8A0C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261D85FE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16EC0236" w14:textId="605BB77C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&gt;120 (N=</w:t>
            </w:r>
            <w:r w:rsidR="003C7480">
              <w:rPr>
                <w:rFonts w:ascii="Times New Roman" w:eastAsia="等线" w:hAnsi="Times New Roman" w:cs="Times New Roman"/>
                <w:sz w:val="15"/>
                <w:szCs w:val="15"/>
              </w:rPr>
              <w:t>551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771D914E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445C464F" w14:textId="685DCBE5" w:rsidR="00001C5F" w:rsidRPr="00CE6FD6" w:rsidRDefault="003C748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74 (0.56, 5.41)</w:t>
            </w:r>
          </w:p>
        </w:tc>
        <w:tc>
          <w:tcPr>
            <w:tcW w:w="1705" w:type="dxa"/>
            <w:shd w:val="clear" w:color="auto" w:fill="FFFFFF" w:themeFill="background1"/>
          </w:tcPr>
          <w:p w14:paraId="230230F9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6B7DA9A9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55AA2A54" w14:textId="3D96BA44" w:rsidR="00001C5F" w:rsidRPr="00C26893" w:rsidRDefault="0000000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Marital status</w:t>
            </w:r>
          </w:p>
        </w:tc>
        <w:tc>
          <w:tcPr>
            <w:tcW w:w="1905" w:type="dxa"/>
            <w:shd w:val="clear" w:color="auto" w:fill="FFFFFF" w:themeFill="background1"/>
          </w:tcPr>
          <w:p w14:paraId="7C26B62C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7427B822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32CFDDD3" w14:textId="3D6860D8" w:rsidR="00001C5F" w:rsidRPr="00CE6FD6" w:rsidRDefault="004808F5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13</w:t>
            </w:r>
          </w:p>
        </w:tc>
      </w:tr>
      <w:tr w:rsidR="00001C5F" w:rsidRPr="00C26893" w14:paraId="4D834238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4EE2B992" w14:textId="514075DA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Live with spouse (N=</w:t>
            </w:r>
            <w:r w:rsidR="003C7480">
              <w:rPr>
                <w:rFonts w:ascii="Times New Roman" w:eastAsia="等线" w:hAnsi="Times New Roman" w:cs="Times New Roman"/>
                <w:sz w:val="15"/>
                <w:szCs w:val="15"/>
              </w:rPr>
              <w:t>240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6AF5F592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78DAD294" w14:textId="59F85367" w:rsidR="00001C5F" w:rsidRPr="00CE6FD6" w:rsidRDefault="003C748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35 (1.37, 4.01)</w:t>
            </w:r>
          </w:p>
        </w:tc>
        <w:tc>
          <w:tcPr>
            <w:tcW w:w="1705" w:type="dxa"/>
            <w:shd w:val="clear" w:color="auto" w:fill="FFFFFF" w:themeFill="background1"/>
          </w:tcPr>
          <w:p w14:paraId="7DCD715F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5A1A4C25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3F905029" w14:textId="6CAD8A45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Live without spouse (N=</w:t>
            </w:r>
            <w:r w:rsidR="003C7480">
              <w:rPr>
                <w:rFonts w:ascii="Times New Roman" w:eastAsia="等线" w:hAnsi="Times New Roman" w:cs="Times New Roman"/>
                <w:sz w:val="15"/>
                <w:szCs w:val="15"/>
              </w:rPr>
              <w:t>447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1E600B5D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65A0B9C9" w14:textId="0FBFB32C" w:rsidR="00001C5F" w:rsidRPr="00CE6FD6" w:rsidRDefault="003C748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67 (0.22, 2.03)</w:t>
            </w:r>
          </w:p>
        </w:tc>
        <w:tc>
          <w:tcPr>
            <w:tcW w:w="1705" w:type="dxa"/>
            <w:shd w:val="clear" w:color="auto" w:fill="FFFFFF" w:themeFill="background1"/>
          </w:tcPr>
          <w:p w14:paraId="62044D67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2FEA43C2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3DE81E94" w14:textId="77777777" w:rsidR="00001C5F" w:rsidRPr="00C26893" w:rsidRDefault="0000000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Household annual income (yuan)</w:t>
            </w:r>
          </w:p>
        </w:tc>
        <w:tc>
          <w:tcPr>
            <w:tcW w:w="1905" w:type="dxa"/>
            <w:shd w:val="clear" w:color="auto" w:fill="FFFFFF" w:themeFill="background1"/>
          </w:tcPr>
          <w:p w14:paraId="0CE9E644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043371A9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449C014A" w14:textId="7929BED7" w:rsidR="00001C5F" w:rsidRPr="00CE6FD6" w:rsidRDefault="004808F5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136</w:t>
            </w:r>
          </w:p>
        </w:tc>
      </w:tr>
      <w:tr w:rsidR="00001C5F" w:rsidRPr="00C26893" w14:paraId="79F702B7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49363514" w14:textId="482125C8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≤30000 (N=</w:t>
            </w:r>
            <w:r w:rsidR="0078796B">
              <w:rPr>
                <w:rFonts w:ascii="Times New Roman" w:eastAsia="等线" w:hAnsi="Times New Roman" w:cs="Times New Roman"/>
                <w:sz w:val="15"/>
                <w:szCs w:val="15"/>
              </w:rPr>
              <w:t>15</w:t>
            </w:r>
            <w:r w:rsidR="008B6FB7">
              <w:rPr>
                <w:rFonts w:ascii="Times New Roman" w:eastAsia="等线" w:hAnsi="Times New Roman" w:cs="Times New Roman"/>
                <w:sz w:val="15"/>
                <w:szCs w:val="15"/>
              </w:rPr>
              <w:t>65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3F9F24AB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574E9D3F" w14:textId="3826F931" w:rsidR="00001C5F" w:rsidRPr="00CE6FD6" w:rsidRDefault="008B6FB7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9 (1.23, 3.54)</w:t>
            </w:r>
          </w:p>
        </w:tc>
        <w:tc>
          <w:tcPr>
            <w:tcW w:w="1705" w:type="dxa"/>
            <w:shd w:val="clear" w:color="auto" w:fill="FFFFFF" w:themeFill="background1"/>
          </w:tcPr>
          <w:p w14:paraId="7DF34DA7" w14:textId="77777777" w:rsidR="00001C5F" w:rsidRPr="00CE6FD6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7C9BB08B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14301AD9" w14:textId="2C981FA2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＞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30000 (N=</w:t>
            </w:r>
            <w:r w:rsidR="0078796B">
              <w:rPr>
                <w:rFonts w:ascii="Times New Roman" w:eastAsia="等线" w:hAnsi="Times New Roman" w:cs="Times New Roman"/>
                <w:sz w:val="15"/>
                <w:szCs w:val="15"/>
              </w:rPr>
              <w:t>9</w:t>
            </w:r>
            <w:r w:rsidR="008B6FB7">
              <w:rPr>
                <w:rFonts w:ascii="Times New Roman" w:eastAsia="等线" w:hAnsi="Times New Roman" w:cs="Times New Roman"/>
                <w:sz w:val="15"/>
                <w:szCs w:val="15"/>
              </w:rPr>
              <w:t>2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1482ADC2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7450A46B" w14:textId="37DE688A" w:rsidR="00001C5F" w:rsidRPr="00C26893" w:rsidRDefault="008B6FB7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73 (0.22, 2.48)</w:t>
            </w:r>
          </w:p>
        </w:tc>
        <w:tc>
          <w:tcPr>
            <w:tcW w:w="1705" w:type="dxa"/>
            <w:shd w:val="clear" w:color="auto" w:fill="FFFFFF" w:themeFill="background1"/>
          </w:tcPr>
          <w:p w14:paraId="54C09EDF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78582002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7BD0B509" w14:textId="0F92FD5F" w:rsidR="00001C5F" w:rsidRPr="00C26893" w:rsidRDefault="0000000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Education level</w:t>
            </w:r>
          </w:p>
        </w:tc>
        <w:tc>
          <w:tcPr>
            <w:tcW w:w="1905" w:type="dxa"/>
            <w:shd w:val="clear" w:color="auto" w:fill="FFFFFF" w:themeFill="background1"/>
          </w:tcPr>
          <w:p w14:paraId="10BE13E2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670D7115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9B82460" w14:textId="46548B3D" w:rsidR="00001C5F" w:rsidRPr="00C26893" w:rsidRDefault="004808F5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315</w:t>
            </w:r>
          </w:p>
        </w:tc>
      </w:tr>
      <w:tr w:rsidR="00001C5F" w:rsidRPr="00C26893" w14:paraId="2221313D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67D0E236" w14:textId="4E681F81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&lt;Middle school (N=</w:t>
            </w:r>
            <w:r w:rsidR="00175D5D">
              <w:rPr>
                <w:rFonts w:ascii="Times New Roman" w:eastAsia="等线" w:hAnsi="Times New Roman" w:cs="Times New Roman"/>
                <w:sz w:val="15"/>
                <w:szCs w:val="15"/>
              </w:rPr>
              <w:t>1201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53832AA0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6A072360" w14:textId="37257C61" w:rsidR="00001C5F" w:rsidRPr="00C26893" w:rsidRDefault="00175D5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56 (0.84, 2.89)</w:t>
            </w:r>
          </w:p>
        </w:tc>
        <w:tc>
          <w:tcPr>
            <w:tcW w:w="1705" w:type="dxa"/>
            <w:shd w:val="clear" w:color="auto" w:fill="FFFFFF" w:themeFill="background1"/>
          </w:tcPr>
          <w:p w14:paraId="2EE4FF41" w14:textId="6B26A7E0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1F4EF0D6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6E6AB5B8" w14:textId="34437DCC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≥Middle school (N=</w:t>
            </w:r>
            <w:r w:rsidR="00175D5D">
              <w:rPr>
                <w:rFonts w:ascii="Times New Roman" w:eastAsia="等线" w:hAnsi="Times New Roman" w:cs="Times New Roman"/>
                <w:sz w:val="15"/>
                <w:szCs w:val="15"/>
              </w:rPr>
              <w:t>164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0ECA3567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7E6F7712" w14:textId="20FA11C5" w:rsidR="00001C5F" w:rsidRPr="00CE6FD6" w:rsidRDefault="00175D5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45 (1.15, 5.23)</w:t>
            </w:r>
          </w:p>
        </w:tc>
        <w:tc>
          <w:tcPr>
            <w:tcW w:w="1705" w:type="dxa"/>
            <w:shd w:val="clear" w:color="auto" w:fill="FFFFFF" w:themeFill="background1"/>
          </w:tcPr>
          <w:p w14:paraId="1537F8C2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58E07C51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327A0AB9" w14:textId="19E2451C" w:rsidR="00001C5F" w:rsidRPr="00C26893" w:rsidRDefault="0000000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Smoking status</w:t>
            </w:r>
          </w:p>
        </w:tc>
        <w:tc>
          <w:tcPr>
            <w:tcW w:w="1905" w:type="dxa"/>
            <w:shd w:val="clear" w:color="auto" w:fill="FFFFFF" w:themeFill="background1"/>
          </w:tcPr>
          <w:p w14:paraId="0EFA31E7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2F592477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9D8AFE4" w14:textId="189F66F3" w:rsidR="00001C5F" w:rsidRPr="00C26893" w:rsidRDefault="006B0C4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43</w:t>
            </w:r>
          </w:p>
        </w:tc>
      </w:tr>
      <w:tr w:rsidR="00001C5F" w:rsidRPr="00C26893" w14:paraId="5C168D76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370E1BFF" w14:textId="602D897B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Never smoker (N=</w:t>
            </w:r>
            <w:r w:rsidR="0078796B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  <w:r w:rsidR="005364BF">
              <w:rPr>
                <w:rFonts w:ascii="Times New Roman" w:eastAsia="等线" w:hAnsi="Times New Roman" w:cs="Times New Roman"/>
                <w:sz w:val="15"/>
                <w:szCs w:val="15"/>
              </w:rPr>
              <w:t>812</w:t>
            </w:r>
            <w:r w:rsidR="0078796B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3354E70B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5B306FEE" w14:textId="2ECFE5A1" w:rsidR="00001C5F" w:rsidRPr="00C26893" w:rsidRDefault="005364B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0.91 (0.43, 1.94)</w:t>
            </w:r>
          </w:p>
        </w:tc>
        <w:tc>
          <w:tcPr>
            <w:tcW w:w="1705" w:type="dxa"/>
            <w:shd w:val="clear" w:color="auto" w:fill="FFFFFF" w:themeFill="background1"/>
          </w:tcPr>
          <w:p w14:paraId="6C42DC9E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6DABC13F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683DCFA4" w14:textId="0CE1BAA7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Ever smoker (N=</w:t>
            </w:r>
            <w:r w:rsidR="005364BF">
              <w:rPr>
                <w:rFonts w:ascii="Times New Roman" w:eastAsia="等线" w:hAnsi="Times New Roman" w:cs="Times New Roman"/>
                <w:sz w:val="15"/>
                <w:szCs w:val="15"/>
              </w:rPr>
              <w:t>261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2653B65F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748834A6" w14:textId="1E725158" w:rsidR="00001C5F" w:rsidRPr="00C26893" w:rsidRDefault="005364B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59 (0.37, 6.90)</w:t>
            </w:r>
          </w:p>
        </w:tc>
        <w:tc>
          <w:tcPr>
            <w:tcW w:w="1705" w:type="dxa"/>
            <w:shd w:val="clear" w:color="auto" w:fill="FFFFFF" w:themeFill="background1"/>
          </w:tcPr>
          <w:p w14:paraId="2858B1DA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3A2E8297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712191E8" w14:textId="72789EA9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Current smoker (N=</w:t>
            </w:r>
            <w:r w:rsidR="005364BF">
              <w:rPr>
                <w:rFonts w:ascii="Times New Roman" w:eastAsia="等线" w:hAnsi="Times New Roman" w:cs="Times New Roman"/>
                <w:sz w:val="15"/>
                <w:szCs w:val="15"/>
              </w:rPr>
              <w:t>69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2FE77395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5D49F02C" w14:textId="7AA8237D" w:rsidR="00001C5F" w:rsidRPr="005364BF" w:rsidRDefault="005364B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364B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Pr="005364BF">
              <w:rPr>
                <w:rFonts w:ascii="Times New Roman" w:eastAsia="等线" w:hAnsi="Times New Roman" w:cs="Times New Roman"/>
                <w:sz w:val="15"/>
                <w:szCs w:val="15"/>
              </w:rPr>
              <w:t>.86 (1.72, 8.63)</w:t>
            </w:r>
          </w:p>
        </w:tc>
        <w:tc>
          <w:tcPr>
            <w:tcW w:w="1705" w:type="dxa"/>
            <w:shd w:val="clear" w:color="auto" w:fill="FFFFFF" w:themeFill="background1"/>
          </w:tcPr>
          <w:p w14:paraId="788FA80A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4A4F6A0A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2554B78B" w14:textId="59981628" w:rsidR="00001C5F" w:rsidRPr="00C26893" w:rsidRDefault="00000000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Drinking status</w:t>
            </w:r>
          </w:p>
        </w:tc>
        <w:tc>
          <w:tcPr>
            <w:tcW w:w="1905" w:type="dxa"/>
            <w:shd w:val="clear" w:color="auto" w:fill="FFFFFF" w:themeFill="background1"/>
          </w:tcPr>
          <w:p w14:paraId="3E121D6C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57FF8E7A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209BAC9" w14:textId="10E4A28C" w:rsidR="00001C5F" w:rsidRPr="00C26893" w:rsidRDefault="006B0C4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312</w:t>
            </w:r>
          </w:p>
        </w:tc>
      </w:tr>
      <w:tr w:rsidR="00001C5F" w:rsidRPr="00C26893" w14:paraId="660EC7E7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63A3E43D" w14:textId="02E995BE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Never drinker (N=</w:t>
            </w:r>
            <w:r w:rsidR="00D30E1D">
              <w:rPr>
                <w:rFonts w:ascii="Times New Roman" w:eastAsia="等线" w:hAnsi="Times New Roman" w:cs="Times New Roman"/>
                <w:sz w:val="15"/>
                <w:szCs w:val="15"/>
              </w:rPr>
              <w:t>1722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2177EA81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106C1163" w14:textId="778D880F" w:rsidR="00001C5F" w:rsidRPr="00C26893" w:rsidRDefault="00D30E1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21 (0.61, 2.38)</w:t>
            </w:r>
          </w:p>
        </w:tc>
        <w:tc>
          <w:tcPr>
            <w:tcW w:w="1705" w:type="dxa"/>
            <w:shd w:val="clear" w:color="auto" w:fill="FFFFFF" w:themeFill="background1"/>
          </w:tcPr>
          <w:p w14:paraId="1CE3B120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343F5E51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6017DA5C" w14:textId="743303CE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Ever drinker (N=</w:t>
            </w:r>
            <w:r w:rsidR="00D30E1D">
              <w:rPr>
                <w:rFonts w:ascii="Times New Roman" w:eastAsia="等线" w:hAnsi="Times New Roman" w:cs="Times New Roman"/>
                <w:sz w:val="15"/>
                <w:szCs w:val="15"/>
              </w:rPr>
              <w:t>214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0E20D56A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1CA7FCC1" w14:textId="1564CAAE" w:rsidR="00001C5F" w:rsidRPr="00C26893" w:rsidRDefault="00D30E1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1 (0.59, 42.62)</w:t>
            </w:r>
          </w:p>
        </w:tc>
        <w:tc>
          <w:tcPr>
            <w:tcW w:w="1705" w:type="dxa"/>
            <w:shd w:val="clear" w:color="auto" w:fill="FFFFFF" w:themeFill="background1"/>
          </w:tcPr>
          <w:p w14:paraId="73984942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6074B9AD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7E120E48" w14:textId="03CF02E3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Current drinker (N=</w:t>
            </w:r>
            <w:r w:rsidR="00D30E1D">
              <w:rPr>
                <w:rFonts w:ascii="Times New Roman" w:eastAsia="等线" w:hAnsi="Times New Roman" w:cs="Times New Roman"/>
                <w:sz w:val="15"/>
                <w:szCs w:val="15"/>
              </w:rPr>
              <w:t>910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15BADD97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3CD3A007" w14:textId="51CA06A6" w:rsidR="00001C5F" w:rsidRPr="00C26893" w:rsidRDefault="00D30E1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52 (1.15, 5.52)</w:t>
            </w:r>
          </w:p>
        </w:tc>
        <w:tc>
          <w:tcPr>
            <w:tcW w:w="1705" w:type="dxa"/>
            <w:shd w:val="clear" w:color="auto" w:fill="FFFFFF" w:themeFill="background1"/>
          </w:tcPr>
          <w:p w14:paraId="1DAF12E6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68D40B80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7903FD8F" w14:textId="668A372A" w:rsidR="00001C5F" w:rsidRPr="00C26893" w:rsidRDefault="00127EA5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ajor chronic disease</w:t>
            </w:r>
          </w:p>
        </w:tc>
        <w:tc>
          <w:tcPr>
            <w:tcW w:w="1905" w:type="dxa"/>
            <w:shd w:val="clear" w:color="auto" w:fill="FFFFFF" w:themeFill="background1"/>
          </w:tcPr>
          <w:p w14:paraId="29233D61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47F67167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54695AFA" w14:textId="760A22F6" w:rsidR="00001C5F" w:rsidRPr="00C26893" w:rsidRDefault="006B0C4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611</w:t>
            </w:r>
          </w:p>
        </w:tc>
      </w:tr>
      <w:tr w:rsidR="00001C5F" w:rsidRPr="00C26893" w14:paraId="32975E6C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29CA0FCF" w14:textId="39857B47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No (N=</w:t>
            </w:r>
            <w:r w:rsidR="00833F0A">
              <w:rPr>
                <w:rFonts w:ascii="Times New Roman" w:eastAsia="等线" w:hAnsi="Times New Roman" w:cs="Times New Roman"/>
                <w:sz w:val="15"/>
                <w:szCs w:val="15"/>
              </w:rPr>
              <w:t>131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47CD37AA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26DD48D4" w14:textId="1ED66559" w:rsidR="00001C5F" w:rsidRPr="00C26893" w:rsidRDefault="00D30E1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49 (0.64, 3.45)</w:t>
            </w:r>
          </w:p>
        </w:tc>
        <w:tc>
          <w:tcPr>
            <w:tcW w:w="1705" w:type="dxa"/>
            <w:shd w:val="clear" w:color="auto" w:fill="FFFFFF" w:themeFill="background1"/>
          </w:tcPr>
          <w:p w14:paraId="123FBF37" w14:textId="4C573A2F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01C5F" w:rsidRPr="00C26893" w14:paraId="6BAEA7A8" w14:textId="77777777" w:rsidTr="004E2F5F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740E2CF9" w14:textId="6F9D88AA" w:rsidR="00001C5F" w:rsidRPr="00C26893" w:rsidRDefault="00000000" w:rsidP="004E2F5F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Yes (N=</w:t>
            </w:r>
            <w:r w:rsidR="0078796B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  <w:r w:rsidR="00833F0A">
              <w:rPr>
                <w:rFonts w:ascii="Times New Roman" w:eastAsia="等线" w:hAnsi="Times New Roman" w:cs="Times New Roman"/>
                <w:sz w:val="15"/>
                <w:szCs w:val="15"/>
              </w:rPr>
              <w:t>541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5EE04132" w14:textId="77777777" w:rsidR="00001C5F" w:rsidRPr="00C26893" w:rsidRDefault="00000000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5C31F500" w14:textId="08263EB2" w:rsidR="00001C5F" w:rsidRPr="00F3560C" w:rsidRDefault="00D30E1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3560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F3560C">
              <w:rPr>
                <w:rFonts w:ascii="Times New Roman" w:eastAsia="等线" w:hAnsi="Times New Roman" w:cs="Times New Roman"/>
                <w:sz w:val="15"/>
                <w:szCs w:val="15"/>
              </w:rPr>
              <w:t>.83 (1.03, 3.25)</w:t>
            </w:r>
          </w:p>
        </w:tc>
        <w:tc>
          <w:tcPr>
            <w:tcW w:w="1705" w:type="dxa"/>
            <w:shd w:val="clear" w:color="auto" w:fill="FFFFFF" w:themeFill="background1"/>
          </w:tcPr>
          <w:p w14:paraId="0390F90A" w14:textId="77777777" w:rsidR="00001C5F" w:rsidRPr="00C26893" w:rsidRDefault="00001C5F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</w:tbl>
    <w:p w14:paraId="2662CC9F" w14:textId="77777777" w:rsidR="00001C5F" w:rsidRPr="00C26893" w:rsidRDefault="00000000">
      <w:pPr>
        <w:spacing w:line="200" w:lineRule="exact"/>
        <w:jc w:val="left"/>
        <w:rPr>
          <w:rFonts w:ascii="Times New Roman" w:eastAsia="宋体" w:hAnsi="Times New Roman" w:cs="Times New Roman"/>
          <w:color w:val="000000"/>
          <w:sz w:val="15"/>
          <w:szCs w:val="15"/>
        </w:rPr>
      </w:pPr>
      <w:r w:rsidRPr="00C26893">
        <w:rPr>
          <w:rFonts w:ascii="Times New Roman" w:eastAsia="宋体" w:hAnsi="Times New Roman" w:cs="Times New Roman"/>
          <w:color w:val="000000"/>
          <w:sz w:val="15"/>
          <w:szCs w:val="15"/>
        </w:rPr>
        <w:t>Abbreviations: OR, risk ratio; CI, confidence interval.</w:t>
      </w:r>
    </w:p>
    <w:p w14:paraId="4A95AC21" w14:textId="2699430A" w:rsidR="009A78CC" w:rsidRDefault="009A78CC" w:rsidP="009A78CC">
      <w:pPr>
        <w:spacing w:line="200" w:lineRule="exact"/>
        <w:jc w:val="left"/>
        <w:rPr>
          <w:rFonts w:ascii="Times New Roman" w:eastAsia="宋体" w:hAnsi="Times New Roman" w:cs="Times New Roman"/>
          <w:color w:val="000000"/>
          <w:sz w:val="15"/>
          <w:szCs w:val="15"/>
        </w:rPr>
      </w:pPr>
      <w:proofErr w:type="spellStart"/>
      <w:r w:rsidRPr="00C26893">
        <w:rPr>
          <w:rFonts w:ascii="Times New Roman" w:eastAsia="宋体" w:hAnsi="Times New Roman" w:cs="Times New Roman"/>
          <w:b/>
          <w:color w:val="000000"/>
          <w:sz w:val="15"/>
          <w:szCs w:val="15"/>
          <w:vertAlign w:val="superscript"/>
        </w:rPr>
        <w:t>a</w:t>
      </w:r>
      <w:proofErr w:type="spellEnd"/>
      <w:r w:rsidRPr="00C26893">
        <w:rPr>
          <w:rFonts w:ascii="Times New Roman" w:eastAsia="宋体" w:hAnsi="Times New Roman" w:cs="Times New Roman"/>
          <w:b/>
          <w:color w:val="000000"/>
          <w:sz w:val="15"/>
          <w:szCs w:val="15"/>
          <w:vertAlign w:val="superscript"/>
        </w:rPr>
        <w:t xml:space="preserve"> </w:t>
      </w:r>
      <w:r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Adjust for Age (years), BMI (kg/m</w:t>
      </w:r>
      <w:r w:rsidRPr="009A78CC">
        <w:rPr>
          <w:rFonts w:ascii="Times New Roman" w:eastAsia="宋体" w:hAnsi="Times New Roman" w:cs="Times New Roman" w:hint="eastAsia"/>
          <w:color w:val="000000"/>
          <w:sz w:val="15"/>
          <w:szCs w:val="15"/>
          <w:vertAlign w:val="superscript"/>
        </w:rPr>
        <w:t>2</w:t>
      </w:r>
      <w:r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), Gender (Male, Female), Ethnicity (Other, Han), House area (</w:t>
      </w:r>
      <w:r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≤</w:t>
      </w:r>
      <w:r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120, &gt;120 m</w:t>
      </w:r>
      <w:r w:rsidRPr="009A78CC">
        <w:rPr>
          <w:rFonts w:ascii="Times New Roman" w:eastAsia="宋体" w:hAnsi="Times New Roman" w:cs="Times New Roman" w:hint="eastAsia"/>
          <w:color w:val="000000"/>
          <w:sz w:val="15"/>
          <w:szCs w:val="15"/>
          <w:vertAlign w:val="superscript"/>
        </w:rPr>
        <w:t>2</w:t>
      </w:r>
      <w:r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), Marital status (Live with spouse, Live without spouse), Household annual income (</w:t>
      </w:r>
      <w:r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≤</w:t>
      </w:r>
      <w:r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 xml:space="preserve">30000, &gt;30000), Medical insurance (No, Yes), Education level (&lt;Middle school, </w:t>
      </w:r>
      <w:r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≥</w:t>
      </w:r>
      <w:r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Middle school), Smoking (Never smoker, Ever smoker, Current smoker), Drinking (Never drinker, Ever drinker, Current drinker), Hypertension (No, Yes), and Dia</w:t>
      </w:r>
      <w:r w:rsidRPr="009A78CC">
        <w:rPr>
          <w:rFonts w:ascii="Times New Roman" w:eastAsia="宋体" w:hAnsi="Times New Roman" w:cs="Times New Roman"/>
          <w:color w:val="000000"/>
          <w:sz w:val="15"/>
          <w:szCs w:val="15"/>
        </w:rPr>
        <w:t>betes (No, Yes).</w:t>
      </w:r>
      <w:r w:rsidRPr="00C26893">
        <w:rPr>
          <w:rFonts w:ascii="Times New Roman" w:eastAsia="宋体" w:hAnsi="Times New Roman" w:cs="Times New Roman"/>
          <w:color w:val="000000"/>
          <w:sz w:val="15"/>
          <w:szCs w:val="15"/>
        </w:rPr>
        <w:t xml:space="preserve"> Of note, variables examined in this table were not adjusted</w:t>
      </w:r>
      <w:r>
        <w:rPr>
          <w:rFonts w:ascii="Times New Roman" w:eastAsia="宋体" w:hAnsi="Times New Roman" w:cs="Times New Roman"/>
          <w:color w:val="000000"/>
          <w:sz w:val="15"/>
          <w:szCs w:val="15"/>
        </w:rPr>
        <w:t>.</w:t>
      </w:r>
    </w:p>
    <w:p w14:paraId="70B6504C" w14:textId="77777777" w:rsidR="00963792" w:rsidRPr="00C26893" w:rsidRDefault="00963792">
      <w:pPr>
        <w:widowControl/>
        <w:jc w:val="left"/>
        <w:rPr>
          <w:rFonts w:ascii="Times New Roman" w:eastAsia="宋体" w:hAnsi="Times New Roman" w:cs="Times New Roman"/>
          <w:color w:val="000000"/>
          <w:sz w:val="15"/>
          <w:szCs w:val="15"/>
        </w:rPr>
      </w:pPr>
      <w:r w:rsidRPr="00C26893">
        <w:rPr>
          <w:rFonts w:ascii="Times New Roman" w:eastAsia="宋体" w:hAnsi="Times New Roman" w:cs="Times New Roman"/>
          <w:color w:val="000000"/>
          <w:sz w:val="15"/>
          <w:szCs w:val="15"/>
        </w:rPr>
        <w:br w:type="page"/>
      </w:r>
    </w:p>
    <w:p w14:paraId="1075226C" w14:textId="5324F5DA" w:rsidR="00127EA5" w:rsidRPr="00C96B59" w:rsidRDefault="0035743D" w:rsidP="00127EA5">
      <w:pPr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lastRenderedPageBreak/>
        <w:t>Table S</w:t>
      </w:r>
      <w:r w:rsidR="00127EA5">
        <w:rPr>
          <w:rFonts w:ascii="Times New Roman" w:eastAsia="等线" w:hAnsi="Times New Roman" w:cs="Times New Roman"/>
          <w:sz w:val="18"/>
          <w:szCs w:val="18"/>
        </w:rPr>
        <w:t>6</w:t>
      </w:r>
      <w:r w:rsidR="00127EA5" w:rsidRPr="00C96B59">
        <w:rPr>
          <w:rFonts w:ascii="Times New Roman" w:eastAsia="等线" w:hAnsi="Times New Roman" w:cs="Times New Roman"/>
          <w:sz w:val="18"/>
          <w:szCs w:val="18"/>
        </w:rPr>
        <w:t xml:space="preserve">. Stratified analyses of between </w:t>
      </w:r>
      <w:r w:rsidR="005C17D8">
        <w:rPr>
          <w:rFonts w:ascii="Times New Roman" w:eastAsia="等线" w:hAnsi="Times New Roman" w:cs="Times New Roman"/>
          <w:sz w:val="18"/>
          <w:szCs w:val="18"/>
        </w:rPr>
        <w:t>heating</w:t>
      </w:r>
      <w:r w:rsidR="00127EA5" w:rsidRPr="00C96B59">
        <w:rPr>
          <w:rFonts w:ascii="Times New Roman" w:eastAsia="等线" w:hAnsi="Times New Roman" w:cs="Times New Roman"/>
          <w:sz w:val="18"/>
          <w:szCs w:val="18"/>
        </w:rPr>
        <w:t xml:space="preserve"> fuels and risk of all-cause </w:t>
      </w:r>
      <w:proofErr w:type="spellStart"/>
      <w:r w:rsidR="00127EA5" w:rsidRPr="00C96B59">
        <w:rPr>
          <w:rFonts w:ascii="Times New Roman" w:eastAsia="等线" w:hAnsi="Times New Roman" w:cs="Times New Roman"/>
          <w:sz w:val="18"/>
          <w:szCs w:val="18"/>
        </w:rPr>
        <w:t>mortality</w:t>
      </w:r>
      <w:r w:rsidR="00127EA5" w:rsidRPr="00C96B59">
        <w:rPr>
          <w:rFonts w:ascii="Times New Roman" w:eastAsia="等线" w:hAnsi="Times New Roman" w:cs="Times New Roman"/>
          <w:sz w:val="18"/>
          <w:szCs w:val="18"/>
          <w:vertAlign w:val="superscript"/>
        </w:rPr>
        <w:t>a</w:t>
      </w:r>
      <w:proofErr w:type="spellEnd"/>
    </w:p>
    <w:tbl>
      <w:tblPr>
        <w:tblW w:w="829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905"/>
        <w:gridCol w:w="1997"/>
        <w:gridCol w:w="1705"/>
      </w:tblGrid>
      <w:tr w:rsidR="00127EA5" w:rsidRPr="00C26893" w14:paraId="080188D6" w14:textId="77777777" w:rsidTr="008750A0">
        <w:trPr>
          <w:jc w:val="center"/>
        </w:trPr>
        <w:tc>
          <w:tcPr>
            <w:tcW w:w="2689" w:type="dxa"/>
            <w:vMerge w:val="restart"/>
            <w:shd w:val="clear" w:color="auto" w:fill="FFFFFF" w:themeFill="background1"/>
            <w:vAlign w:val="center"/>
          </w:tcPr>
          <w:p w14:paraId="78B647B9" w14:textId="77777777" w:rsidR="00127EA5" w:rsidRPr="00C26893" w:rsidRDefault="00127EA5" w:rsidP="008750A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Exposure</w:t>
            </w:r>
          </w:p>
        </w:tc>
        <w:tc>
          <w:tcPr>
            <w:tcW w:w="39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EA70C8" w14:textId="7BC583D9" w:rsidR="00127EA5" w:rsidRPr="00C26893" w:rsidRDefault="005C17D8" w:rsidP="008750A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eating</w:t>
            </w:r>
            <w:r w:rsidR="00127EA5" w:rsidRPr="00C2689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fuels, OR (95% CI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F563C6" w14:textId="77777777" w:rsidR="00127EA5" w:rsidRPr="00C26893" w:rsidRDefault="00127EA5" w:rsidP="008750A0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127EA5" w:rsidRPr="00C26893" w14:paraId="39934E53" w14:textId="77777777" w:rsidTr="008750A0">
        <w:trPr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DEB2E6B" w14:textId="77777777" w:rsidR="00127EA5" w:rsidRPr="00C26893" w:rsidRDefault="00127EA5" w:rsidP="008750A0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608CF3" w14:textId="2A3987DA" w:rsidR="00127EA5" w:rsidRPr="00C26893" w:rsidRDefault="00127EA5" w:rsidP="008750A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lean fuel</w:t>
            </w:r>
            <w:r w:rsidR="008A11D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0C0418" w14:textId="7C1D7EB9" w:rsidR="00127EA5" w:rsidRPr="00C26893" w:rsidRDefault="00127EA5" w:rsidP="008750A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olid fuel</w:t>
            </w:r>
            <w:r w:rsidR="008A11D0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05E0F0" w14:textId="77777777" w:rsidR="00127EA5" w:rsidRPr="00C26893" w:rsidRDefault="00127EA5" w:rsidP="008750A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P </w:t>
            </w:r>
            <w:r w:rsidRPr="00C2689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for interaction</w:t>
            </w:r>
          </w:p>
        </w:tc>
      </w:tr>
      <w:tr w:rsidR="00DE0816" w:rsidRPr="00C26893" w14:paraId="7093ACE7" w14:textId="77777777" w:rsidTr="008750A0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33098A6" w14:textId="5C47CF6E" w:rsidR="00DE0816" w:rsidRPr="00C26893" w:rsidRDefault="00DE0816" w:rsidP="00DE0816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A5CF19E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AE2805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64217B1" w14:textId="5FC49D78" w:rsidR="00DE0816" w:rsidRPr="00C26893" w:rsidRDefault="00FA1268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828</w:t>
            </w:r>
          </w:p>
        </w:tc>
      </w:tr>
      <w:tr w:rsidR="00DE0816" w:rsidRPr="00C26893" w14:paraId="1C676727" w14:textId="77777777" w:rsidTr="008750A0">
        <w:trPr>
          <w:jc w:val="center"/>
        </w:trPr>
        <w:tc>
          <w:tcPr>
            <w:tcW w:w="2689" w:type="dxa"/>
            <w:tcBorders>
              <w:top w:val="nil"/>
            </w:tcBorders>
            <w:shd w:val="clear" w:color="auto" w:fill="FFFFFF" w:themeFill="background1"/>
          </w:tcPr>
          <w:p w14:paraId="6C5CFE52" w14:textId="3B85D10A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≤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690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tcBorders>
              <w:top w:val="nil"/>
            </w:tcBorders>
            <w:shd w:val="clear" w:color="auto" w:fill="FFFFFF" w:themeFill="background1"/>
          </w:tcPr>
          <w:p w14:paraId="469578EA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tcBorders>
              <w:top w:val="nil"/>
            </w:tcBorders>
            <w:shd w:val="clear" w:color="auto" w:fill="FFFFFF" w:themeFill="background1"/>
          </w:tcPr>
          <w:p w14:paraId="6F4C7CDA" w14:textId="4546C38B" w:rsidR="00DE0816" w:rsidRPr="00152097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28 (0.93, 5.55)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FFFFFF" w:themeFill="background1"/>
          </w:tcPr>
          <w:p w14:paraId="645E9AD9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60FE5C2B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45ED015C" w14:textId="03F84384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&gt;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16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3059F71F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066A2BCB" w14:textId="1E9E0A23" w:rsidR="00DE0816" w:rsidRPr="00C26893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72 (1.05, 2.83)</w:t>
            </w:r>
          </w:p>
        </w:tc>
        <w:tc>
          <w:tcPr>
            <w:tcW w:w="1705" w:type="dxa"/>
            <w:shd w:val="clear" w:color="auto" w:fill="FFFFFF" w:themeFill="background1"/>
          </w:tcPr>
          <w:p w14:paraId="321EC1D2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5EE2F339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1922D762" w14:textId="2D530ED7" w:rsidR="00DE0816" w:rsidRPr="00C26893" w:rsidRDefault="00DE0816" w:rsidP="00DE0816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1905" w:type="dxa"/>
            <w:shd w:val="clear" w:color="auto" w:fill="FFFFFF" w:themeFill="background1"/>
          </w:tcPr>
          <w:p w14:paraId="68AD8472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63BEEBF1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2E6E7749" w14:textId="63FA918D" w:rsidR="00DE0816" w:rsidRPr="00C26893" w:rsidRDefault="00FA1268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06</w:t>
            </w:r>
          </w:p>
        </w:tc>
      </w:tr>
      <w:tr w:rsidR="00DE0816" w:rsidRPr="00C26893" w14:paraId="7D59FB8E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4399CB64" w14:textId="02D0958A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Male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33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7E1C9490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297C6554" w14:textId="08897B64" w:rsidR="00DE0816" w:rsidRPr="00152097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49 (1.90, 6.38)</w:t>
            </w:r>
          </w:p>
        </w:tc>
        <w:tc>
          <w:tcPr>
            <w:tcW w:w="1705" w:type="dxa"/>
            <w:shd w:val="clear" w:color="auto" w:fill="FFFFFF" w:themeFill="background1"/>
          </w:tcPr>
          <w:p w14:paraId="24481BAA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256DA710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00147CA3" w14:textId="4BAF527B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Female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520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2CFE2B0B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2DC616D2" w14:textId="6D7D22C2" w:rsidR="00DE0816" w:rsidRPr="00C26893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87 (0.43, 1.80)</w:t>
            </w:r>
          </w:p>
        </w:tc>
        <w:tc>
          <w:tcPr>
            <w:tcW w:w="1705" w:type="dxa"/>
            <w:shd w:val="clear" w:color="auto" w:fill="FFFFFF" w:themeFill="background1"/>
          </w:tcPr>
          <w:p w14:paraId="236644E4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6D74E83A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7AAEC82E" w14:textId="24F7C980" w:rsidR="00DE0816" w:rsidRPr="00C26893" w:rsidRDefault="00DE0816" w:rsidP="00DE0816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BMI (kg/m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1E4295D5" w14:textId="77777777" w:rsidR="00DE0816" w:rsidRPr="00C26893" w:rsidRDefault="00DE0816" w:rsidP="00DE0816">
            <w:pPr>
              <w:ind w:firstLine="150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7B7ACF70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3174EB55" w14:textId="710B72A0" w:rsidR="00DE0816" w:rsidRPr="00C26893" w:rsidRDefault="00FA1268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600</w:t>
            </w:r>
          </w:p>
        </w:tc>
      </w:tr>
      <w:tr w:rsidR="00DE0816" w:rsidRPr="00C26893" w14:paraId="70D83C98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38FDFCCC" w14:textId="1FD0E2F7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23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684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02D7DE2D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2E732370" w14:textId="69BD678E" w:rsidR="00DE0816" w:rsidRPr="00C26893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61 (1.26, 5.40)</w:t>
            </w:r>
          </w:p>
        </w:tc>
        <w:tc>
          <w:tcPr>
            <w:tcW w:w="1705" w:type="dxa"/>
            <w:shd w:val="clear" w:color="auto" w:fill="FFFFFF" w:themeFill="background1"/>
          </w:tcPr>
          <w:p w14:paraId="12235749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2DF3CE8E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32999273" w14:textId="31935D1A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≥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23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333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489409BD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724667D5" w14:textId="57C80886" w:rsidR="00DE0816" w:rsidRPr="006D5847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70 (0.97, 3.01)</w:t>
            </w:r>
          </w:p>
        </w:tc>
        <w:tc>
          <w:tcPr>
            <w:tcW w:w="1705" w:type="dxa"/>
            <w:shd w:val="clear" w:color="auto" w:fill="FFFFFF" w:themeFill="background1"/>
          </w:tcPr>
          <w:p w14:paraId="120A3DDC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1A8486A0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7D47E8CF" w14:textId="0693D954" w:rsidR="00DE0816" w:rsidRPr="00C26893" w:rsidRDefault="00DE0816" w:rsidP="00DE0816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House area (m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2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4ABB5B7D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10B1A1DB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99B0110" w14:textId="695999D5" w:rsidR="00DE0816" w:rsidRPr="00C26893" w:rsidRDefault="00FA1268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507</w:t>
            </w:r>
          </w:p>
        </w:tc>
      </w:tr>
      <w:tr w:rsidR="00DE0816" w:rsidRPr="00C26893" w14:paraId="083CC91F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692D6A5C" w14:textId="69F9252C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≤120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2284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0E563B25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1D27A740" w14:textId="52456406" w:rsidR="00DE0816" w:rsidRPr="00CE6FD6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12 (1.29, 3.48)</w:t>
            </w:r>
          </w:p>
        </w:tc>
        <w:tc>
          <w:tcPr>
            <w:tcW w:w="1705" w:type="dxa"/>
            <w:shd w:val="clear" w:color="auto" w:fill="FFFFFF" w:themeFill="background1"/>
          </w:tcPr>
          <w:p w14:paraId="15480D8E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7CE9D886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1EFC5725" w14:textId="157878BD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&gt;120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551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51A7F8B6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33FD48E4" w14:textId="2750F380" w:rsidR="00DE0816" w:rsidRPr="00C26893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5 (0.35, 3.14)</w:t>
            </w:r>
          </w:p>
        </w:tc>
        <w:tc>
          <w:tcPr>
            <w:tcW w:w="1705" w:type="dxa"/>
            <w:shd w:val="clear" w:color="auto" w:fill="FFFFFF" w:themeFill="background1"/>
          </w:tcPr>
          <w:p w14:paraId="16E22673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43E9A888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32248936" w14:textId="66391D4C" w:rsidR="00DE0816" w:rsidRPr="00C26893" w:rsidRDefault="00DE0816" w:rsidP="00DE0816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Marital status</w:t>
            </w:r>
          </w:p>
        </w:tc>
        <w:tc>
          <w:tcPr>
            <w:tcW w:w="1905" w:type="dxa"/>
            <w:shd w:val="clear" w:color="auto" w:fill="FFFFFF" w:themeFill="background1"/>
          </w:tcPr>
          <w:p w14:paraId="3EB0B243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1BB37F6C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502C05DC" w14:textId="6FD386E3" w:rsidR="00DE0816" w:rsidRPr="00C26893" w:rsidRDefault="00FA1268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01</w:t>
            </w:r>
          </w:p>
        </w:tc>
      </w:tr>
      <w:tr w:rsidR="00DE0816" w:rsidRPr="00C26893" w14:paraId="1707CB43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75F33A8D" w14:textId="1D15719F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Live with spouse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240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0F1A2890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7992E12B" w14:textId="4A4A53DE" w:rsidR="00DE0816" w:rsidRPr="008F131A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F131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Pr="008F131A">
              <w:rPr>
                <w:rFonts w:ascii="Times New Roman" w:eastAsia="等线" w:hAnsi="Times New Roman" w:cs="Times New Roman"/>
                <w:sz w:val="15"/>
                <w:szCs w:val="15"/>
              </w:rPr>
              <w:t>.81 (1.67, 4.73)</w:t>
            </w:r>
          </w:p>
        </w:tc>
        <w:tc>
          <w:tcPr>
            <w:tcW w:w="1705" w:type="dxa"/>
            <w:shd w:val="clear" w:color="auto" w:fill="FFFFFF" w:themeFill="background1"/>
          </w:tcPr>
          <w:p w14:paraId="12D52C0E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771BCAF2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210D8955" w14:textId="6164C341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Live without spouse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447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1F5A3A01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636FEDB6" w14:textId="05C3A495" w:rsidR="00DE0816" w:rsidRPr="00C26893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68 (0.25, 1.86)</w:t>
            </w:r>
          </w:p>
        </w:tc>
        <w:tc>
          <w:tcPr>
            <w:tcW w:w="1705" w:type="dxa"/>
            <w:shd w:val="clear" w:color="auto" w:fill="FFFFFF" w:themeFill="background1"/>
          </w:tcPr>
          <w:p w14:paraId="57FF458B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40619D85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0045A3DF" w14:textId="2996FE5C" w:rsidR="00DE0816" w:rsidRPr="00C26893" w:rsidRDefault="00DE0816" w:rsidP="00DE0816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Household annual income (yuan)</w:t>
            </w:r>
          </w:p>
        </w:tc>
        <w:tc>
          <w:tcPr>
            <w:tcW w:w="1905" w:type="dxa"/>
            <w:shd w:val="clear" w:color="auto" w:fill="FFFFFF" w:themeFill="background1"/>
          </w:tcPr>
          <w:p w14:paraId="0AAC6287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124C9795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1F5FFC5F" w14:textId="579D8C43" w:rsidR="00DE0816" w:rsidRPr="00C26893" w:rsidRDefault="00FA1268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345</w:t>
            </w:r>
          </w:p>
        </w:tc>
      </w:tr>
      <w:tr w:rsidR="00DE0816" w:rsidRPr="00C26893" w14:paraId="5EBB56C2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7BE4C0B5" w14:textId="0A7407BD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≤30000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565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11C1C98E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525E1258" w14:textId="5CC8DAB5" w:rsidR="00DE0816" w:rsidRPr="00CE6FD6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8 (1.23, 3.53)</w:t>
            </w:r>
          </w:p>
        </w:tc>
        <w:tc>
          <w:tcPr>
            <w:tcW w:w="1705" w:type="dxa"/>
            <w:shd w:val="clear" w:color="auto" w:fill="FFFFFF" w:themeFill="background1"/>
          </w:tcPr>
          <w:p w14:paraId="7DF297ED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473CC753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53FC2D76" w14:textId="2A6ED75E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＞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30000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92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0C68F1AB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310BF2E1" w14:textId="0B3E5DC7" w:rsidR="00DE0816" w:rsidRPr="00C26893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57 (0.65, 3.78)</w:t>
            </w:r>
          </w:p>
        </w:tc>
        <w:tc>
          <w:tcPr>
            <w:tcW w:w="1705" w:type="dxa"/>
            <w:shd w:val="clear" w:color="auto" w:fill="FFFFFF" w:themeFill="background1"/>
          </w:tcPr>
          <w:p w14:paraId="32717FB3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661EFA5C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01B79811" w14:textId="7ECD84E5" w:rsidR="00DE0816" w:rsidRPr="00C26893" w:rsidRDefault="00DE0816" w:rsidP="00DE0816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Education level</w:t>
            </w:r>
          </w:p>
        </w:tc>
        <w:tc>
          <w:tcPr>
            <w:tcW w:w="1905" w:type="dxa"/>
            <w:shd w:val="clear" w:color="auto" w:fill="FFFFFF" w:themeFill="background1"/>
          </w:tcPr>
          <w:p w14:paraId="7B5180A4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00C103D4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7BC83F5" w14:textId="1584812A" w:rsidR="00DE0816" w:rsidRPr="00C26893" w:rsidRDefault="00FA1268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65</w:t>
            </w:r>
          </w:p>
        </w:tc>
      </w:tr>
      <w:tr w:rsidR="00DE0816" w:rsidRPr="00C26893" w14:paraId="46E7FEF4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4D779524" w14:textId="451D9CB8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&lt;Middle school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201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7FA17604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703985E4" w14:textId="390CAA13" w:rsidR="00DE0816" w:rsidRPr="008F131A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F131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8F131A">
              <w:rPr>
                <w:rFonts w:ascii="Times New Roman" w:eastAsia="等线" w:hAnsi="Times New Roman" w:cs="Times New Roman"/>
                <w:sz w:val="15"/>
                <w:szCs w:val="15"/>
              </w:rPr>
              <w:t>.41 (0.78, 2.54)</w:t>
            </w:r>
          </w:p>
        </w:tc>
        <w:tc>
          <w:tcPr>
            <w:tcW w:w="1705" w:type="dxa"/>
            <w:shd w:val="clear" w:color="auto" w:fill="FFFFFF" w:themeFill="background1"/>
          </w:tcPr>
          <w:p w14:paraId="69D26134" w14:textId="36A5F2B8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7FB130A2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4D2CA22B" w14:textId="7A7283F6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≥Middle school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64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4456290F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3871EB55" w14:textId="6FD61775" w:rsidR="00DE0816" w:rsidRPr="008F131A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F131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Pr="008F131A">
              <w:rPr>
                <w:rFonts w:ascii="Times New Roman" w:eastAsia="等线" w:hAnsi="Times New Roman" w:cs="Times New Roman"/>
                <w:sz w:val="15"/>
                <w:szCs w:val="15"/>
              </w:rPr>
              <w:t>.09 (1.58, 6.04)</w:t>
            </w:r>
          </w:p>
        </w:tc>
        <w:tc>
          <w:tcPr>
            <w:tcW w:w="1705" w:type="dxa"/>
            <w:shd w:val="clear" w:color="auto" w:fill="FFFFFF" w:themeFill="background1"/>
          </w:tcPr>
          <w:p w14:paraId="055DEF47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7C914A21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4BA3BFBF" w14:textId="4FA22BB8" w:rsidR="00DE0816" w:rsidRPr="00C26893" w:rsidRDefault="00DE0816" w:rsidP="00DE0816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Smoking status</w:t>
            </w:r>
          </w:p>
        </w:tc>
        <w:tc>
          <w:tcPr>
            <w:tcW w:w="1905" w:type="dxa"/>
            <w:shd w:val="clear" w:color="auto" w:fill="FFFFFF" w:themeFill="background1"/>
          </w:tcPr>
          <w:p w14:paraId="63FFD6D4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68E1780D" w14:textId="77777777" w:rsidR="00DE0816" w:rsidRPr="008F131A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2CC78049" w14:textId="43612ACF" w:rsidR="00DE0816" w:rsidRPr="00C26893" w:rsidRDefault="00FA1268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59</w:t>
            </w:r>
          </w:p>
        </w:tc>
      </w:tr>
      <w:tr w:rsidR="00DE0816" w:rsidRPr="00C26893" w14:paraId="61614D8D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6CD5DD7B" w14:textId="4D1F33B0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Never smoker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812)</w:t>
            </w:r>
          </w:p>
        </w:tc>
        <w:tc>
          <w:tcPr>
            <w:tcW w:w="1905" w:type="dxa"/>
            <w:shd w:val="clear" w:color="auto" w:fill="FFFFFF" w:themeFill="background1"/>
          </w:tcPr>
          <w:p w14:paraId="639E9D82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570D7EBC" w14:textId="266C1BFF" w:rsidR="00DE0816" w:rsidRPr="008F131A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F131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8F131A">
              <w:rPr>
                <w:rFonts w:ascii="Times New Roman" w:eastAsia="等线" w:hAnsi="Times New Roman" w:cs="Times New Roman"/>
                <w:sz w:val="15"/>
                <w:szCs w:val="15"/>
              </w:rPr>
              <w:t>.13 (0.59, 2.16)</w:t>
            </w:r>
          </w:p>
        </w:tc>
        <w:tc>
          <w:tcPr>
            <w:tcW w:w="1705" w:type="dxa"/>
            <w:shd w:val="clear" w:color="auto" w:fill="FFFFFF" w:themeFill="background1"/>
          </w:tcPr>
          <w:p w14:paraId="3BC3CB76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2489102B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6CE8F256" w14:textId="6D0C4F37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Ever smoker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261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3FA5BE76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54887A06" w14:textId="5E13C38C" w:rsidR="00DE0816" w:rsidRPr="008F131A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F131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Pr="008F131A">
              <w:rPr>
                <w:rFonts w:ascii="Times New Roman" w:eastAsia="等线" w:hAnsi="Times New Roman" w:cs="Times New Roman"/>
                <w:sz w:val="15"/>
                <w:szCs w:val="15"/>
              </w:rPr>
              <w:t>.35 (0.96, 11.73)</w:t>
            </w:r>
          </w:p>
        </w:tc>
        <w:tc>
          <w:tcPr>
            <w:tcW w:w="1705" w:type="dxa"/>
            <w:shd w:val="clear" w:color="auto" w:fill="FFFFFF" w:themeFill="background1"/>
          </w:tcPr>
          <w:p w14:paraId="12BE2B1F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57C74E7A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393DF52C" w14:textId="3B2835FF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Current smoker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69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18F371A1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4E5ADC65" w14:textId="4E22A013" w:rsidR="00DE0816" w:rsidRPr="008F131A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F131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Pr="008F131A">
              <w:rPr>
                <w:rFonts w:ascii="Times New Roman" w:eastAsia="等线" w:hAnsi="Times New Roman" w:cs="Times New Roman"/>
                <w:sz w:val="15"/>
                <w:szCs w:val="15"/>
              </w:rPr>
              <w:t>.94 (1.65, 9.39)</w:t>
            </w:r>
          </w:p>
        </w:tc>
        <w:tc>
          <w:tcPr>
            <w:tcW w:w="1705" w:type="dxa"/>
            <w:shd w:val="clear" w:color="auto" w:fill="FFFFFF" w:themeFill="background1"/>
          </w:tcPr>
          <w:p w14:paraId="0EC5DD4B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7A94A65B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141A7C0F" w14:textId="3DA4A828" w:rsidR="00DE0816" w:rsidRPr="00C26893" w:rsidRDefault="00DE0816" w:rsidP="00DE0816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Drinking status</w:t>
            </w:r>
          </w:p>
        </w:tc>
        <w:tc>
          <w:tcPr>
            <w:tcW w:w="1905" w:type="dxa"/>
            <w:shd w:val="clear" w:color="auto" w:fill="FFFFFF" w:themeFill="background1"/>
          </w:tcPr>
          <w:p w14:paraId="571607D7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0337AC62" w14:textId="77777777" w:rsidR="00DE0816" w:rsidRPr="008F131A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9DCE6F3" w14:textId="5E3A034D" w:rsidR="00DE0816" w:rsidRPr="00C26893" w:rsidRDefault="00FA1268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074</w:t>
            </w:r>
          </w:p>
        </w:tc>
      </w:tr>
      <w:tr w:rsidR="00DE0816" w:rsidRPr="00C26893" w14:paraId="0CA9BEE8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33BEFD17" w14:textId="0B115129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Never drinker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722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410038A4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4089CAE3" w14:textId="745F4C52" w:rsidR="00DE0816" w:rsidRPr="008F131A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F131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8F131A">
              <w:rPr>
                <w:rFonts w:ascii="Times New Roman" w:eastAsia="等线" w:hAnsi="Times New Roman" w:cs="Times New Roman"/>
                <w:sz w:val="15"/>
                <w:szCs w:val="15"/>
              </w:rPr>
              <w:t>.17 (0.64, 2.16)</w:t>
            </w:r>
          </w:p>
        </w:tc>
        <w:tc>
          <w:tcPr>
            <w:tcW w:w="1705" w:type="dxa"/>
            <w:shd w:val="clear" w:color="auto" w:fill="FFFFFF" w:themeFill="background1"/>
          </w:tcPr>
          <w:p w14:paraId="0139421B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6C4095BF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670D8D7E" w14:textId="280F80AA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Ever drinker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214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0DF9FD7F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4A7E9D58" w14:textId="7EAC4B95" w:rsidR="00DE0816" w:rsidRPr="008F131A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F131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Pr="008F131A">
              <w:rPr>
                <w:rFonts w:ascii="Times New Roman" w:eastAsia="等线" w:hAnsi="Times New Roman" w:cs="Times New Roman"/>
                <w:sz w:val="15"/>
                <w:szCs w:val="15"/>
              </w:rPr>
              <w:t>3.49 (1.70, 324.02)</w:t>
            </w:r>
          </w:p>
        </w:tc>
        <w:tc>
          <w:tcPr>
            <w:tcW w:w="1705" w:type="dxa"/>
            <w:shd w:val="clear" w:color="auto" w:fill="FFFFFF" w:themeFill="background1"/>
          </w:tcPr>
          <w:p w14:paraId="76671940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1101ABB1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04BDB701" w14:textId="0BF6BE50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Current drinker (N=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910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7D224327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26772C4D" w14:textId="13B75607" w:rsidR="00DE0816" w:rsidRPr="008F131A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F131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Pr="008F131A">
              <w:rPr>
                <w:rFonts w:ascii="Times New Roman" w:eastAsia="等线" w:hAnsi="Times New Roman" w:cs="Times New Roman"/>
                <w:sz w:val="15"/>
                <w:szCs w:val="15"/>
              </w:rPr>
              <w:t>.71 (1.25, 5.91)</w:t>
            </w:r>
          </w:p>
        </w:tc>
        <w:tc>
          <w:tcPr>
            <w:tcW w:w="1705" w:type="dxa"/>
            <w:shd w:val="clear" w:color="auto" w:fill="FFFFFF" w:themeFill="background1"/>
          </w:tcPr>
          <w:p w14:paraId="44EB46A3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3EF0D567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0B3B16E8" w14:textId="6E0C9FDF" w:rsidR="00DE0816" w:rsidRPr="00C26893" w:rsidRDefault="00DE0816" w:rsidP="00DE0816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ajor chronic disease</w:t>
            </w:r>
          </w:p>
        </w:tc>
        <w:tc>
          <w:tcPr>
            <w:tcW w:w="1905" w:type="dxa"/>
            <w:shd w:val="clear" w:color="auto" w:fill="FFFFFF" w:themeFill="background1"/>
          </w:tcPr>
          <w:p w14:paraId="74EA6EC9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14:paraId="60A9112D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5104C470" w14:textId="1776AB53" w:rsidR="00DE0816" w:rsidRPr="00C26893" w:rsidRDefault="00FA1268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799</w:t>
            </w:r>
          </w:p>
        </w:tc>
      </w:tr>
      <w:tr w:rsidR="00DE0816" w:rsidRPr="00C26893" w14:paraId="58A1C863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3837ACA8" w14:textId="3C973BFB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No (N=</w:t>
            </w:r>
            <w:r w:rsidR="00D3486E">
              <w:rPr>
                <w:rFonts w:ascii="Times New Roman" w:eastAsia="等线" w:hAnsi="Times New Roman" w:cs="Times New Roman"/>
                <w:sz w:val="15"/>
                <w:szCs w:val="15"/>
              </w:rPr>
              <w:t>1318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4AE77382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2C473132" w14:textId="6B28978A" w:rsidR="00DE0816" w:rsidRPr="00C26893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.91 (0.87, 4.20)</w:t>
            </w:r>
          </w:p>
        </w:tc>
        <w:tc>
          <w:tcPr>
            <w:tcW w:w="1705" w:type="dxa"/>
            <w:shd w:val="clear" w:color="auto" w:fill="FFFFFF" w:themeFill="background1"/>
          </w:tcPr>
          <w:p w14:paraId="42372561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E0816" w:rsidRPr="00C26893" w14:paraId="5E33361D" w14:textId="77777777" w:rsidTr="008750A0">
        <w:trPr>
          <w:jc w:val="center"/>
        </w:trPr>
        <w:tc>
          <w:tcPr>
            <w:tcW w:w="2689" w:type="dxa"/>
            <w:shd w:val="clear" w:color="auto" w:fill="FFFFFF" w:themeFill="background1"/>
          </w:tcPr>
          <w:p w14:paraId="5191691D" w14:textId="2A6D0238" w:rsidR="00DE0816" w:rsidRPr="00C26893" w:rsidRDefault="00DE0816" w:rsidP="00DE0816">
            <w:pPr>
              <w:ind w:firstLineChars="100" w:firstLine="15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Yes (N=</w:t>
            </w:r>
            <w:r w:rsidR="00D3486E">
              <w:rPr>
                <w:rFonts w:ascii="Times New Roman" w:eastAsia="等线" w:hAnsi="Times New Roman" w:cs="Times New Roman"/>
                <w:sz w:val="15"/>
                <w:szCs w:val="15"/>
              </w:rPr>
              <w:t>1541</w:t>
            </w: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05" w:type="dxa"/>
            <w:shd w:val="clear" w:color="auto" w:fill="FFFFFF" w:themeFill="background1"/>
          </w:tcPr>
          <w:p w14:paraId="527A4DA2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26893">
              <w:rPr>
                <w:rFonts w:ascii="Times New Roman" w:eastAsia="等线" w:hAnsi="Times New Roman" w:cs="Times New Roman"/>
                <w:sz w:val="15"/>
                <w:szCs w:val="15"/>
              </w:rPr>
              <w:t>1.0 (Reference)</w:t>
            </w:r>
          </w:p>
        </w:tc>
        <w:tc>
          <w:tcPr>
            <w:tcW w:w="1997" w:type="dxa"/>
            <w:shd w:val="clear" w:color="auto" w:fill="FFFFFF" w:themeFill="background1"/>
          </w:tcPr>
          <w:p w14:paraId="3901205C" w14:textId="267B921B" w:rsidR="00DE0816" w:rsidRPr="008F131A" w:rsidRDefault="008F131A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F131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8F131A">
              <w:rPr>
                <w:rFonts w:ascii="Times New Roman" w:eastAsia="等线" w:hAnsi="Times New Roman" w:cs="Times New Roman"/>
                <w:sz w:val="15"/>
                <w:szCs w:val="15"/>
              </w:rPr>
              <w:t>.93 (1.14, 3.27)</w:t>
            </w:r>
          </w:p>
        </w:tc>
        <w:tc>
          <w:tcPr>
            <w:tcW w:w="1705" w:type="dxa"/>
            <w:shd w:val="clear" w:color="auto" w:fill="FFFFFF" w:themeFill="background1"/>
          </w:tcPr>
          <w:p w14:paraId="7B434176" w14:textId="77777777" w:rsidR="00DE0816" w:rsidRPr="00C26893" w:rsidRDefault="00DE0816" w:rsidP="00DE0816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</w:tbl>
    <w:p w14:paraId="6DAFE640" w14:textId="77777777" w:rsidR="00127EA5" w:rsidRPr="00C26893" w:rsidRDefault="00127EA5" w:rsidP="00127EA5">
      <w:pPr>
        <w:spacing w:line="200" w:lineRule="exact"/>
        <w:jc w:val="left"/>
        <w:rPr>
          <w:rFonts w:ascii="Times New Roman" w:eastAsia="宋体" w:hAnsi="Times New Roman" w:cs="Times New Roman"/>
          <w:color w:val="000000"/>
          <w:sz w:val="15"/>
          <w:szCs w:val="15"/>
        </w:rPr>
      </w:pPr>
      <w:r w:rsidRPr="00C26893">
        <w:rPr>
          <w:rFonts w:ascii="Times New Roman" w:eastAsia="宋体" w:hAnsi="Times New Roman" w:cs="Times New Roman"/>
          <w:color w:val="000000"/>
          <w:sz w:val="15"/>
          <w:szCs w:val="15"/>
        </w:rPr>
        <w:t>Abbreviations: OR, risk ratio; CI, confidence interval.</w:t>
      </w:r>
    </w:p>
    <w:p w14:paraId="2F2F0567" w14:textId="60ADAA7A" w:rsidR="00B3314A" w:rsidRDefault="00127EA5" w:rsidP="00B3314A">
      <w:pPr>
        <w:spacing w:line="200" w:lineRule="exact"/>
        <w:jc w:val="left"/>
        <w:rPr>
          <w:rFonts w:ascii="Times New Roman" w:eastAsia="宋体" w:hAnsi="Times New Roman" w:cs="Times New Roman"/>
          <w:color w:val="000000"/>
          <w:sz w:val="15"/>
          <w:szCs w:val="15"/>
        </w:rPr>
      </w:pPr>
      <w:proofErr w:type="spellStart"/>
      <w:r w:rsidRPr="00C26893">
        <w:rPr>
          <w:rFonts w:ascii="Times New Roman" w:eastAsia="宋体" w:hAnsi="Times New Roman" w:cs="Times New Roman"/>
          <w:b/>
          <w:color w:val="000000"/>
          <w:sz w:val="15"/>
          <w:szCs w:val="15"/>
          <w:vertAlign w:val="superscript"/>
        </w:rPr>
        <w:t>a</w:t>
      </w:r>
      <w:proofErr w:type="spellEnd"/>
      <w:r w:rsidRPr="00C26893">
        <w:rPr>
          <w:rFonts w:ascii="Times New Roman" w:eastAsia="宋体" w:hAnsi="Times New Roman" w:cs="Times New Roman"/>
          <w:b/>
          <w:color w:val="000000"/>
          <w:sz w:val="15"/>
          <w:szCs w:val="15"/>
          <w:vertAlign w:val="superscript"/>
        </w:rPr>
        <w:t xml:space="preserve"> </w:t>
      </w:r>
      <w:r w:rsidR="009A78CC"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Adjust for Age (years), BMI (kg/m</w:t>
      </w:r>
      <w:r w:rsidR="009A78CC" w:rsidRPr="009A78CC">
        <w:rPr>
          <w:rFonts w:ascii="Times New Roman" w:eastAsia="宋体" w:hAnsi="Times New Roman" w:cs="Times New Roman" w:hint="eastAsia"/>
          <w:color w:val="000000"/>
          <w:sz w:val="15"/>
          <w:szCs w:val="15"/>
          <w:vertAlign w:val="superscript"/>
        </w:rPr>
        <w:t>2</w:t>
      </w:r>
      <w:r w:rsidR="009A78CC"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), Gender (Male, Female), Ethnicity (Other, Han), House area (</w:t>
      </w:r>
      <w:r w:rsidR="009A78CC"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≤</w:t>
      </w:r>
      <w:r w:rsidR="009A78CC"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120, &gt;120 m</w:t>
      </w:r>
      <w:r w:rsidR="009A78CC" w:rsidRPr="009A78CC">
        <w:rPr>
          <w:rFonts w:ascii="Times New Roman" w:eastAsia="宋体" w:hAnsi="Times New Roman" w:cs="Times New Roman" w:hint="eastAsia"/>
          <w:color w:val="000000"/>
          <w:sz w:val="15"/>
          <w:szCs w:val="15"/>
          <w:vertAlign w:val="superscript"/>
        </w:rPr>
        <w:t>2</w:t>
      </w:r>
      <w:r w:rsidR="009A78CC"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), Marital status (Live with spouse, Live without spouse), Household annual income (</w:t>
      </w:r>
      <w:r w:rsidR="009A78CC"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≤</w:t>
      </w:r>
      <w:r w:rsidR="009A78CC"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 xml:space="preserve">30000, &gt;30000), Medical insurance (No, Yes), Education level (&lt;Middle school, </w:t>
      </w:r>
      <w:r w:rsidR="009A78CC"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≥</w:t>
      </w:r>
      <w:r w:rsidR="009A78CC" w:rsidRPr="009A78CC">
        <w:rPr>
          <w:rFonts w:ascii="Times New Roman" w:eastAsia="宋体" w:hAnsi="Times New Roman" w:cs="Times New Roman" w:hint="eastAsia"/>
          <w:color w:val="000000"/>
          <w:sz w:val="15"/>
          <w:szCs w:val="15"/>
        </w:rPr>
        <w:t>Middle school), Smoking (Never smoker, Ever smoker, Current smoker), Drinking (Never drinker, Ever drinker, Current drinker), Hypertension (No, Yes), and Dia</w:t>
      </w:r>
      <w:r w:rsidR="009A78CC" w:rsidRPr="009A78CC">
        <w:rPr>
          <w:rFonts w:ascii="Times New Roman" w:eastAsia="宋体" w:hAnsi="Times New Roman" w:cs="Times New Roman"/>
          <w:color w:val="000000"/>
          <w:sz w:val="15"/>
          <w:szCs w:val="15"/>
        </w:rPr>
        <w:t>betes (No, Yes).</w:t>
      </w:r>
      <w:r w:rsidRPr="00C26893">
        <w:rPr>
          <w:rFonts w:ascii="Times New Roman" w:eastAsia="宋体" w:hAnsi="Times New Roman" w:cs="Times New Roman"/>
          <w:color w:val="000000"/>
          <w:sz w:val="15"/>
          <w:szCs w:val="15"/>
        </w:rPr>
        <w:t xml:space="preserve"> Of note, variables examined in this table were not adjusted</w:t>
      </w:r>
      <w:r w:rsidR="009A78CC">
        <w:rPr>
          <w:rFonts w:ascii="Times New Roman" w:eastAsia="宋体" w:hAnsi="Times New Roman" w:cs="Times New Roman"/>
          <w:color w:val="000000"/>
          <w:sz w:val="15"/>
          <w:szCs w:val="15"/>
        </w:rPr>
        <w:t>.</w:t>
      </w:r>
    </w:p>
    <w:p w14:paraId="639EB5C5" w14:textId="30500067" w:rsidR="00943E66" w:rsidRPr="00B26FE0" w:rsidRDefault="00943E66" w:rsidP="00B26FE0">
      <w:pPr>
        <w:widowControl/>
        <w:jc w:val="left"/>
        <w:rPr>
          <w:rFonts w:ascii="Times New Roman" w:eastAsia="宋体" w:hAnsi="Times New Roman" w:cs="Times New Roman"/>
          <w:color w:val="000000"/>
          <w:sz w:val="15"/>
          <w:szCs w:val="15"/>
        </w:rPr>
      </w:pPr>
    </w:p>
    <w:sectPr w:rsidR="00943E66" w:rsidRPr="00B26FE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BC9F5" w14:textId="77777777" w:rsidR="00B729FE" w:rsidRDefault="00B729FE" w:rsidP="00943E66">
      <w:r>
        <w:separator/>
      </w:r>
    </w:p>
  </w:endnote>
  <w:endnote w:type="continuationSeparator" w:id="0">
    <w:p w14:paraId="2C6CB697" w14:textId="77777777" w:rsidR="00B729FE" w:rsidRDefault="00B729FE" w:rsidP="00943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Che">
    <w:altName w:val="GungsuhChe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2249171"/>
      <w:docPartObj>
        <w:docPartGallery w:val="Page Numbers (Bottom of Page)"/>
        <w:docPartUnique/>
      </w:docPartObj>
    </w:sdtPr>
    <w:sdtContent>
      <w:p w14:paraId="3019E473" w14:textId="681A981D" w:rsidR="00A52D5C" w:rsidRDefault="00A52D5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BEB397" w14:textId="77777777" w:rsidR="00A52D5C" w:rsidRDefault="00A52D5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231D0" w14:textId="77777777" w:rsidR="00B729FE" w:rsidRDefault="00B729FE" w:rsidP="00943E66">
      <w:r>
        <w:separator/>
      </w:r>
    </w:p>
  </w:footnote>
  <w:footnote w:type="continuationSeparator" w:id="0">
    <w:p w14:paraId="4640247E" w14:textId="77777777" w:rsidR="00B729FE" w:rsidRDefault="00B729FE" w:rsidP="00943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2MjI0M7M0M7c0MjNW0lEKTi0uzszPAymwqAUANourdCwAAAA="/>
  </w:docVars>
  <w:rsids>
    <w:rsidRoot w:val="000C1228"/>
    <w:rsid w:val="00001C5F"/>
    <w:rsid w:val="00013B39"/>
    <w:rsid w:val="000170A6"/>
    <w:rsid w:val="00053379"/>
    <w:rsid w:val="0008610D"/>
    <w:rsid w:val="000C1228"/>
    <w:rsid w:val="000F7A91"/>
    <w:rsid w:val="00127EA5"/>
    <w:rsid w:val="00151ADA"/>
    <w:rsid w:val="00152097"/>
    <w:rsid w:val="001607B3"/>
    <w:rsid w:val="00175D5D"/>
    <w:rsid w:val="001A158B"/>
    <w:rsid w:val="001B1477"/>
    <w:rsid w:val="001E408B"/>
    <w:rsid w:val="001F4438"/>
    <w:rsid w:val="00202F72"/>
    <w:rsid w:val="00263944"/>
    <w:rsid w:val="00275251"/>
    <w:rsid w:val="00291167"/>
    <w:rsid w:val="002B7A6E"/>
    <w:rsid w:val="002E6B39"/>
    <w:rsid w:val="003150AB"/>
    <w:rsid w:val="0032099B"/>
    <w:rsid w:val="003212EA"/>
    <w:rsid w:val="00356A13"/>
    <w:rsid w:val="0035743D"/>
    <w:rsid w:val="00372199"/>
    <w:rsid w:val="00391A9A"/>
    <w:rsid w:val="003944AE"/>
    <w:rsid w:val="003C5E0B"/>
    <w:rsid w:val="003C7480"/>
    <w:rsid w:val="00441B00"/>
    <w:rsid w:val="00454B28"/>
    <w:rsid w:val="00455B3B"/>
    <w:rsid w:val="004808F5"/>
    <w:rsid w:val="00482334"/>
    <w:rsid w:val="004B3AA6"/>
    <w:rsid w:val="004C582A"/>
    <w:rsid w:val="004C6A96"/>
    <w:rsid w:val="004E2F5F"/>
    <w:rsid w:val="004F11C7"/>
    <w:rsid w:val="004F1440"/>
    <w:rsid w:val="004F6D78"/>
    <w:rsid w:val="005364BF"/>
    <w:rsid w:val="00584FAA"/>
    <w:rsid w:val="00594A47"/>
    <w:rsid w:val="005A1441"/>
    <w:rsid w:val="005A605E"/>
    <w:rsid w:val="005C17D8"/>
    <w:rsid w:val="005C41EC"/>
    <w:rsid w:val="005E027E"/>
    <w:rsid w:val="006044AD"/>
    <w:rsid w:val="006264CD"/>
    <w:rsid w:val="006457DD"/>
    <w:rsid w:val="00652D9C"/>
    <w:rsid w:val="00676504"/>
    <w:rsid w:val="006845A2"/>
    <w:rsid w:val="006B0C46"/>
    <w:rsid w:val="006D43E8"/>
    <w:rsid w:val="006D5847"/>
    <w:rsid w:val="00703E32"/>
    <w:rsid w:val="00732770"/>
    <w:rsid w:val="00744C70"/>
    <w:rsid w:val="007634A6"/>
    <w:rsid w:val="00772072"/>
    <w:rsid w:val="0078796B"/>
    <w:rsid w:val="00796775"/>
    <w:rsid w:val="007971DD"/>
    <w:rsid w:val="007B006E"/>
    <w:rsid w:val="007D352D"/>
    <w:rsid w:val="00811CE9"/>
    <w:rsid w:val="00833F0A"/>
    <w:rsid w:val="008A11D0"/>
    <w:rsid w:val="008A20E4"/>
    <w:rsid w:val="008B6FB7"/>
    <w:rsid w:val="008C1B73"/>
    <w:rsid w:val="008F131A"/>
    <w:rsid w:val="00930E72"/>
    <w:rsid w:val="00931216"/>
    <w:rsid w:val="00943E66"/>
    <w:rsid w:val="00963792"/>
    <w:rsid w:val="00965D89"/>
    <w:rsid w:val="00974F38"/>
    <w:rsid w:val="00992C5D"/>
    <w:rsid w:val="009932B1"/>
    <w:rsid w:val="009936AA"/>
    <w:rsid w:val="009A78CC"/>
    <w:rsid w:val="009B6F94"/>
    <w:rsid w:val="009C78AF"/>
    <w:rsid w:val="00A275F9"/>
    <w:rsid w:val="00A44751"/>
    <w:rsid w:val="00A458A0"/>
    <w:rsid w:val="00A52D5C"/>
    <w:rsid w:val="00A831DD"/>
    <w:rsid w:val="00AD2ABC"/>
    <w:rsid w:val="00AD5C94"/>
    <w:rsid w:val="00AF6FBE"/>
    <w:rsid w:val="00B12AB2"/>
    <w:rsid w:val="00B16AAE"/>
    <w:rsid w:val="00B26FE0"/>
    <w:rsid w:val="00B3314A"/>
    <w:rsid w:val="00B560AF"/>
    <w:rsid w:val="00B6038C"/>
    <w:rsid w:val="00B729FE"/>
    <w:rsid w:val="00B751FD"/>
    <w:rsid w:val="00BA432E"/>
    <w:rsid w:val="00BC0C7A"/>
    <w:rsid w:val="00BD0D78"/>
    <w:rsid w:val="00BD512B"/>
    <w:rsid w:val="00BD75C3"/>
    <w:rsid w:val="00BF41DE"/>
    <w:rsid w:val="00C0034B"/>
    <w:rsid w:val="00C26893"/>
    <w:rsid w:val="00C40F72"/>
    <w:rsid w:val="00C56EDD"/>
    <w:rsid w:val="00C93A00"/>
    <w:rsid w:val="00C96B59"/>
    <w:rsid w:val="00CC3711"/>
    <w:rsid w:val="00CE6FD6"/>
    <w:rsid w:val="00D26CE8"/>
    <w:rsid w:val="00D2739A"/>
    <w:rsid w:val="00D30E1D"/>
    <w:rsid w:val="00D3486E"/>
    <w:rsid w:val="00D75B5F"/>
    <w:rsid w:val="00D83D50"/>
    <w:rsid w:val="00D84925"/>
    <w:rsid w:val="00DC52F8"/>
    <w:rsid w:val="00DE0816"/>
    <w:rsid w:val="00DE24F6"/>
    <w:rsid w:val="00DF63F0"/>
    <w:rsid w:val="00E064B6"/>
    <w:rsid w:val="00E3617E"/>
    <w:rsid w:val="00E55C39"/>
    <w:rsid w:val="00E64BEE"/>
    <w:rsid w:val="00E669E8"/>
    <w:rsid w:val="00E70AD1"/>
    <w:rsid w:val="00E94026"/>
    <w:rsid w:val="00EB7CCA"/>
    <w:rsid w:val="00EC497B"/>
    <w:rsid w:val="00F216EA"/>
    <w:rsid w:val="00F3560C"/>
    <w:rsid w:val="00F91320"/>
    <w:rsid w:val="00FA1268"/>
    <w:rsid w:val="00FD0983"/>
    <w:rsid w:val="00FD4FCF"/>
    <w:rsid w:val="00FE6127"/>
    <w:rsid w:val="00FF5A10"/>
    <w:rsid w:val="00FF5DB1"/>
    <w:rsid w:val="11920852"/>
    <w:rsid w:val="1C8F6108"/>
    <w:rsid w:val="1CD87EDD"/>
    <w:rsid w:val="49C357A0"/>
    <w:rsid w:val="630368B5"/>
    <w:rsid w:val="6B69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CBBFDE"/>
  <w15:docId w15:val="{59F1F7C5-B6E9-4807-B71C-0B54C7C28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51314C1-4061-4E21-BECE-0777E8F846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6</Pages>
  <Words>1360</Words>
  <Characters>7753</Characters>
  <Application>Microsoft Office Word</Application>
  <DocSecurity>0</DocSecurity>
  <Lines>64</Lines>
  <Paragraphs>18</Paragraphs>
  <ScaleCrop>false</ScaleCrop>
  <Company/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ang</dc:creator>
  <cp:lastModifiedBy>Ma Nan</cp:lastModifiedBy>
  <cp:revision>113</cp:revision>
  <dcterms:created xsi:type="dcterms:W3CDTF">2022-03-15T08:59:00Z</dcterms:created>
  <dcterms:modified xsi:type="dcterms:W3CDTF">2022-09-29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79BCC536AA4420CA761127A9F5AD78A</vt:lpwstr>
  </property>
</Properties>
</file>